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803D2" w14:textId="336D4B05" w:rsidR="008A5F49" w:rsidRPr="00402F4F" w:rsidRDefault="008A5F49" w:rsidP="008A5F4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402F4F">
        <w:rPr>
          <w:rFonts w:ascii="Times New Roman" w:hAnsi="Times New Roman" w:cs="Times New Roman"/>
          <w:sz w:val="24"/>
        </w:rPr>
        <w:t xml:space="preserve">Table </w:t>
      </w:r>
      <w:r w:rsidR="00C7443A">
        <w:rPr>
          <w:rFonts w:ascii="Times New Roman" w:hAnsi="Times New Roman" w:cs="Times New Roman"/>
          <w:sz w:val="24"/>
        </w:rPr>
        <w:t>S</w:t>
      </w:r>
      <w:r w:rsidR="001A0FA0" w:rsidRPr="00402F4F">
        <w:rPr>
          <w:rFonts w:ascii="Times New Roman" w:hAnsi="Times New Roman" w:cs="Times New Roman"/>
          <w:sz w:val="24"/>
        </w:rPr>
        <w:t>1.</w:t>
      </w:r>
      <w:r w:rsidR="001A0FA0" w:rsidRPr="00402F4F">
        <w:rPr>
          <w:rFonts w:ascii="Times New Roman" w:hAnsi="Times New Roman" w:cs="Times New Roman"/>
          <w:sz w:val="24"/>
          <w:szCs w:val="24"/>
        </w:rPr>
        <w:t xml:space="preserve"> </w:t>
      </w:r>
      <w:r w:rsidR="00456967">
        <w:rPr>
          <w:rFonts w:ascii="Times New Roman" w:hAnsi="Times New Roman" w:cs="Times New Roman" w:hint="eastAsia"/>
          <w:sz w:val="24"/>
          <w:szCs w:val="24"/>
        </w:rPr>
        <w:t>O</w:t>
      </w:r>
      <w:r w:rsidRPr="00402F4F">
        <w:rPr>
          <w:rFonts w:ascii="Times New Roman" w:hAnsi="Times New Roman" w:cs="Times New Roman"/>
          <w:sz w:val="24"/>
          <w:szCs w:val="24"/>
        </w:rPr>
        <w:t xml:space="preserve">dds ratios on the adherence to </w:t>
      </w:r>
      <w:r w:rsidR="000C6908" w:rsidRPr="00402F4F">
        <w:rPr>
          <w:rFonts w:ascii="Times New Roman" w:hAnsi="Times New Roman" w:cs="Times New Roman"/>
          <w:sz w:val="24"/>
          <w:szCs w:val="24"/>
        </w:rPr>
        <w:t>health-related behaviors</w:t>
      </w:r>
      <w:r w:rsidRPr="00402F4F">
        <w:rPr>
          <w:rFonts w:ascii="Times New Roman" w:hAnsi="Times New Roman" w:cs="Times New Roman"/>
          <w:sz w:val="24"/>
          <w:szCs w:val="24"/>
        </w:rPr>
        <w:t xml:space="preserve"> using logistic regression </w:t>
      </w:r>
      <w:proofErr w:type="spellStart"/>
      <w:r w:rsidRPr="00402F4F">
        <w:rPr>
          <w:rFonts w:ascii="Times New Roman" w:hAnsi="Times New Roman" w:cs="Times New Roman"/>
          <w:sz w:val="24"/>
          <w:szCs w:val="24"/>
        </w:rPr>
        <w:t>analysis</w:t>
      </w:r>
      <w:r w:rsidRPr="00402F4F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="001A0FA0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402F4F">
        <w:rPr>
          <w:rFonts w:ascii="Times New Roman" w:hAnsi="Times New Roman" w:cs="Times New Roman"/>
          <w:sz w:val="24"/>
        </w:rPr>
        <w:t>(n=417)</w:t>
      </w:r>
    </w:p>
    <w:tbl>
      <w:tblPr>
        <w:tblStyle w:val="TableGrid"/>
        <w:tblW w:w="139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1891"/>
        <w:gridCol w:w="832"/>
        <w:gridCol w:w="1171"/>
        <w:gridCol w:w="954"/>
        <w:gridCol w:w="731"/>
        <w:gridCol w:w="1396"/>
        <w:gridCol w:w="989"/>
        <w:gridCol w:w="1262"/>
        <w:gridCol w:w="1350"/>
        <w:gridCol w:w="1276"/>
      </w:tblGrid>
      <w:tr w:rsidR="008A5F49" w:rsidRPr="00402F4F" w14:paraId="5D16E82D" w14:textId="77777777" w:rsidTr="00943676">
        <w:tc>
          <w:tcPr>
            <w:tcW w:w="2147" w:type="dxa"/>
            <w:tcBorders>
              <w:top w:val="single" w:sz="4" w:space="0" w:color="auto"/>
              <w:bottom w:val="nil"/>
            </w:tcBorders>
          </w:tcPr>
          <w:p w14:paraId="5B977A23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5D356B4D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  <w:bottom w:val="nil"/>
            </w:tcBorders>
          </w:tcPr>
          <w:p w14:paraId="656259F6" w14:textId="6E9AE94E" w:rsidR="008A5F49" w:rsidRPr="00402F4F" w:rsidRDefault="00CD3729" w:rsidP="00CD37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adjusted</w:t>
            </w:r>
            <w:r w:rsidR="008A5F49" w:rsidRPr="00402F4F">
              <w:rPr>
                <w:rFonts w:ascii="Times New Roman" w:hAnsi="Times New Roman" w:cs="Times New Roman"/>
                <w:sz w:val="22"/>
              </w:rPr>
              <w:t xml:space="preserve"> analysis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14:paraId="09222F47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7F7C6266" w14:textId="0BCA0D50" w:rsidR="008A5F49" w:rsidRPr="00402F4F" w:rsidRDefault="00CD372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djusted analysis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61D7D851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  <w:bottom w:val="nil"/>
            </w:tcBorders>
          </w:tcPr>
          <w:p w14:paraId="30927F9B" w14:textId="6A4F8B46" w:rsidR="008A5F49" w:rsidRPr="00402F4F" w:rsidRDefault="00CD372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djusted analysi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F363186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4D8110AA" w14:textId="77777777" w:rsidTr="00943676">
        <w:tc>
          <w:tcPr>
            <w:tcW w:w="2147" w:type="dxa"/>
            <w:tcBorders>
              <w:top w:val="nil"/>
              <w:bottom w:val="nil"/>
            </w:tcBorders>
          </w:tcPr>
          <w:p w14:paraId="52D5E1FC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724B6001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03" w:type="dxa"/>
            <w:gridSpan w:val="2"/>
            <w:tcBorders>
              <w:top w:val="nil"/>
              <w:bottom w:val="nil"/>
            </w:tcBorders>
          </w:tcPr>
          <w:p w14:paraId="50AEEFF0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237A17A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</w:tcPr>
          <w:p w14:paraId="0B3AB69E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model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67C7116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2" w:type="dxa"/>
            <w:gridSpan w:val="2"/>
            <w:tcBorders>
              <w:top w:val="nil"/>
              <w:bottom w:val="nil"/>
            </w:tcBorders>
          </w:tcPr>
          <w:p w14:paraId="4F0B40D8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model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C36EDD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6A07C3B9" w14:textId="77777777" w:rsidTr="00943676"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14:paraId="6B6937AD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</w:tcPr>
          <w:p w14:paraId="3E89D398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14:paraId="48874FDA" w14:textId="77777777" w:rsidR="008A5F49" w:rsidRPr="00402F4F" w:rsidRDefault="008A5F49" w:rsidP="00943676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0A0F2BAD" w14:textId="77777777" w:rsidR="008A5F49" w:rsidRPr="00402F4F" w:rsidRDefault="008A5F49" w:rsidP="00943676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030B3849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607AF0FB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677BAA52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0E41F42B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1340CA13" w14:textId="77777777" w:rsidR="008A5F49" w:rsidRPr="00402F4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794F413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8644714" w14:textId="77777777" w:rsidR="008A5F49" w:rsidRPr="00402F4F" w:rsidRDefault="008A5F49" w:rsidP="0094367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8A5F49" w:rsidRPr="00402F4F" w14:paraId="58B2CF11" w14:textId="77777777" w:rsidTr="00943676">
        <w:tc>
          <w:tcPr>
            <w:tcW w:w="2147" w:type="dxa"/>
            <w:tcBorders>
              <w:top w:val="single" w:sz="4" w:space="0" w:color="auto"/>
              <w:bottom w:val="nil"/>
            </w:tcBorders>
          </w:tcPr>
          <w:p w14:paraId="46EC7AE8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7933E2EE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male (ref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14:paraId="5695BDB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499B2B9B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14:paraId="60E4C04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42B093D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14:paraId="0B24A69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18173ED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4ED2144B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C6173C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1A4C1FC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66FB483C" w14:textId="77777777" w:rsidTr="00943676">
        <w:tc>
          <w:tcPr>
            <w:tcW w:w="2147" w:type="dxa"/>
            <w:tcBorders>
              <w:top w:val="nil"/>
              <w:bottom w:val="dotted" w:sz="4" w:space="0" w:color="auto"/>
            </w:tcBorders>
          </w:tcPr>
          <w:p w14:paraId="5EBE9604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nil"/>
              <w:bottom w:val="dotted" w:sz="4" w:space="0" w:color="auto"/>
            </w:tcBorders>
          </w:tcPr>
          <w:p w14:paraId="508E054C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832" w:type="dxa"/>
            <w:tcBorders>
              <w:top w:val="nil"/>
              <w:bottom w:val="dotted" w:sz="4" w:space="0" w:color="auto"/>
            </w:tcBorders>
          </w:tcPr>
          <w:p w14:paraId="736E196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40</w:t>
            </w:r>
          </w:p>
        </w:tc>
        <w:tc>
          <w:tcPr>
            <w:tcW w:w="1171" w:type="dxa"/>
            <w:tcBorders>
              <w:top w:val="nil"/>
              <w:bottom w:val="dotted" w:sz="4" w:space="0" w:color="auto"/>
            </w:tcBorders>
          </w:tcPr>
          <w:p w14:paraId="61D0D09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42-4.06</w:t>
            </w:r>
          </w:p>
        </w:tc>
        <w:tc>
          <w:tcPr>
            <w:tcW w:w="954" w:type="dxa"/>
            <w:tcBorders>
              <w:top w:val="nil"/>
              <w:bottom w:val="dotted" w:sz="4" w:space="0" w:color="auto"/>
            </w:tcBorders>
          </w:tcPr>
          <w:p w14:paraId="22DE3035" w14:textId="2DAF2BCF" w:rsidR="008A5F49" w:rsidRPr="00F5047F" w:rsidRDefault="00BA11E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A5F49" w:rsidRPr="00F5047F">
              <w:rPr>
                <w:rFonts w:ascii="Times New Roman" w:hAnsi="Times New Roman" w:cs="Times New Roman"/>
                <w:sz w:val="22"/>
              </w:rPr>
              <w:t>0.001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top w:val="nil"/>
              <w:bottom w:val="dotted" w:sz="4" w:space="0" w:color="auto"/>
            </w:tcBorders>
          </w:tcPr>
          <w:p w14:paraId="40EC197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30</w:t>
            </w:r>
            <w:bookmarkStart w:id="0" w:name="_GoBack"/>
            <w:bookmarkEnd w:id="0"/>
          </w:p>
        </w:tc>
        <w:tc>
          <w:tcPr>
            <w:tcW w:w="1396" w:type="dxa"/>
            <w:tcBorders>
              <w:top w:val="nil"/>
              <w:bottom w:val="dotted" w:sz="4" w:space="0" w:color="auto"/>
            </w:tcBorders>
          </w:tcPr>
          <w:p w14:paraId="3C99337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24-4.26</w:t>
            </w:r>
          </w:p>
        </w:tc>
        <w:tc>
          <w:tcPr>
            <w:tcW w:w="989" w:type="dxa"/>
            <w:tcBorders>
              <w:top w:val="nil"/>
              <w:bottom w:val="dotted" w:sz="4" w:space="0" w:color="auto"/>
            </w:tcBorders>
          </w:tcPr>
          <w:p w14:paraId="5C57F1CF" w14:textId="6E60452E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08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1262" w:type="dxa"/>
            <w:tcBorders>
              <w:top w:val="nil"/>
              <w:bottom w:val="dotted" w:sz="4" w:space="0" w:color="auto"/>
            </w:tcBorders>
          </w:tcPr>
          <w:p w14:paraId="34E4780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1350" w:type="dxa"/>
            <w:tcBorders>
              <w:top w:val="nil"/>
              <w:bottom w:val="dotted" w:sz="4" w:space="0" w:color="auto"/>
            </w:tcBorders>
          </w:tcPr>
          <w:p w14:paraId="3BDD789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23-4.57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14:paraId="3A68F13B" w14:textId="0675CEA1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10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</w:tr>
      <w:tr w:rsidR="008A5F49" w:rsidRPr="00402F4F" w14:paraId="1BDB9D95" w14:textId="77777777" w:rsidTr="00943676">
        <w:tc>
          <w:tcPr>
            <w:tcW w:w="2147" w:type="dxa"/>
            <w:tcBorders>
              <w:top w:val="dotted" w:sz="4" w:space="0" w:color="auto"/>
            </w:tcBorders>
          </w:tcPr>
          <w:p w14:paraId="510F23E7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891" w:type="dxa"/>
            <w:tcBorders>
              <w:top w:val="dotted" w:sz="4" w:space="0" w:color="auto"/>
            </w:tcBorders>
          </w:tcPr>
          <w:p w14:paraId="4CE1234B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&lt;50 (ref)</w:t>
            </w:r>
          </w:p>
        </w:tc>
        <w:tc>
          <w:tcPr>
            <w:tcW w:w="832" w:type="dxa"/>
            <w:tcBorders>
              <w:top w:val="dotted" w:sz="4" w:space="0" w:color="auto"/>
            </w:tcBorders>
          </w:tcPr>
          <w:p w14:paraId="7413CDE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71" w:type="dxa"/>
            <w:tcBorders>
              <w:top w:val="dotted" w:sz="4" w:space="0" w:color="auto"/>
            </w:tcBorders>
          </w:tcPr>
          <w:p w14:paraId="36D033EC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dotted" w:sz="4" w:space="0" w:color="auto"/>
            </w:tcBorders>
          </w:tcPr>
          <w:p w14:paraId="6C64C65D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top w:val="dotted" w:sz="4" w:space="0" w:color="auto"/>
            </w:tcBorders>
          </w:tcPr>
          <w:p w14:paraId="711AD19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96" w:type="dxa"/>
            <w:tcBorders>
              <w:top w:val="dotted" w:sz="4" w:space="0" w:color="auto"/>
            </w:tcBorders>
          </w:tcPr>
          <w:p w14:paraId="2CE8BA1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dotted" w:sz="4" w:space="0" w:color="auto"/>
            </w:tcBorders>
          </w:tcPr>
          <w:p w14:paraId="7737215F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</w:tcBorders>
          </w:tcPr>
          <w:p w14:paraId="19083BB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dotted" w:sz="4" w:space="0" w:color="auto"/>
            </w:tcBorders>
          </w:tcPr>
          <w:p w14:paraId="6BE88FC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53E1E359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41B52501" w14:textId="77777777" w:rsidTr="00943676">
        <w:tc>
          <w:tcPr>
            <w:tcW w:w="2147" w:type="dxa"/>
          </w:tcPr>
          <w:p w14:paraId="53392536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</w:tcPr>
          <w:p w14:paraId="5255586A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50-59</w:t>
            </w:r>
          </w:p>
        </w:tc>
        <w:tc>
          <w:tcPr>
            <w:tcW w:w="832" w:type="dxa"/>
          </w:tcPr>
          <w:p w14:paraId="2F2DC58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171" w:type="dxa"/>
          </w:tcPr>
          <w:p w14:paraId="09FECE6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7-4.03</w:t>
            </w:r>
          </w:p>
        </w:tc>
        <w:tc>
          <w:tcPr>
            <w:tcW w:w="954" w:type="dxa"/>
          </w:tcPr>
          <w:p w14:paraId="0F4094B8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69</w:t>
            </w:r>
          </w:p>
        </w:tc>
        <w:tc>
          <w:tcPr>
            <w:tcW w:w="731" w:type="dxa"/>
          </w:tcPr>
          <w:p w14:paraId="3B9607C6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1396" w:type="dxa"/>
          </w:tcPr>
          <w:p w14:paraId="05B501D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7-3.37</w:t>
            </w:r>
          </w:p>
        </w:tc>
        <w:tc>
          <w:tcPr>
            <w:tcW w:w="989" w:type="dxa"/>
          </w:tcPr>
          <w:p w14:paraId="0C1520FA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56</w:t>
            </w:r>
          </w:p>
        </w:tc>
        <w:tc>
          <w:tcPr>
            <w:tcW w:w="1262" w:type="dxa"/>
          </w:tcPr>
          <w:p w14:paraId="219ED84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350" w:type="dxa"/>
          </w:tcPr>
          <w:p w14:paraId="65DD1F1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7-3.99</w:t>
            </w:r>
          </w:p>
        </w:tc>
        <w:tc>
          <w:tcPr>
            <w:tcW w:w="1276" w:type="dxa"/>
          </w:tcPr>
          <w:p w14:paraId="6EFED819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21</w:t>
            </w:r>
          </w:p>
        </w:tc>
      </w:tr>
      <w:tr w:rsidR="008A5F49" w:rsidRPr="00402F4F" w14:paraId="4C796592" w14:textId="77777777" w:rsidTr="00943676">
        <w:tc>
          <w:tcPr>
            <w:tcW w:w="2147" w:type="dxa"/>
          </w:tcPr>
          <w:p w14:paraId="5D595CD2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</w:tcPr>
          <w:p w14:paraId="484ACCBD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60-69</w:t>
            </w:r>
          </w:p>
        </w:tc>
        <w:tc>
          <w:tcPr>
            <w:tcW w:w="832" w:type="dxa"/>
          </w:tcPr>
          <w:p w14:paraId="789D5070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52</w:t>
            </w:r>
          </w:p>
        </w:tc>
        <w:tc>
          <w:tcPr>
            <w:tcW w:w="1171" w:type="dxa"/>
          </w:tcPr>
          <w:p w14:paraId="4623DA7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26-5.04</w:t>
            </w:r>
          </w:p>
        </w:tc>
        <w:tc>
          <w:tcPr>
            <w:tcW w:w="954" w:type="dxa"/>
          </w:tcPr>
          <w:p w14:paraId="6880D1C8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162</w:t>
            </w:r>
          </w:p>
        </w:tc>
        <w:tc>
          <w:tcPr>
            <w:tcW w:w="731" w:type="dxa"/>
          </w:tcPr>
          <w:p w14:paraId="30FCDB9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1396" w:type="dxa"/>
          </w:tcPr>
          <w:p w14:paraId="6F812C4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4-3.91</w:t>
            </w:r>
          </w:p>
        </w:tc>
        <w:tc>
          <w:tcPr>
            <w:tcW w:w="989" w:type="dxa"/>
          </w:tcPr>
          <w:p w14:paraId="498DC796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08</w:t>
            </w:r>
          </w:p>
        </w:tc>
        <w:tc>
          <w:tcPr>
            <w:tcW w:w="1262" w:type="dxa"/>
          </w:tcPr>
          <w:p w14:paraId="5F2EAD1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350" w:type="dxa"/>
          </w:tcPr>
          <w:p w14:paraId="1CB439C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9-4.41</w:t>
            </w:r>
          </w:p>
        </w:tc>
        <w:tc>
          <w:tcPr>
            <w:tcW w:w="1276" w:type="dxa"/>
          </w:tcPr>
          <w:p w14:paraId="4918837E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81</w:t>
            </w:r>
          </w:p>
        </w:tc>
      </w:tr>
      <w:tr w:rsidR="008A5F49" w:rsidRPr="00402F4F" w14:paraId="0568DFBC" w14:textId="77777777" w:rsidTr="00943676">
        <w:tc>
          <w:tcPr>
            <w:tcW w:w="2147" w:type="dxa"/>
            <w:tcBorders>
              <w:bottom w:val="nil"/>
            </w:tcBorders>
          </w:tcPr>
          <w:p w14:paraId="683A61FC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bottom w:val="nil"/>
            </w:tcBorders>
          </w:tcPr>
          <w:p w14:paraId="22CDF97C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70≤</w:t>
            </w:r>
          </w:p>
        </w:tc>
        <w:tc>
          <w:tcPr>
            <w:tcW w:w="832" w:type="dxa"/>
            <w:tcBorders>
              <w:bottom w:val="nil"/>
            </w:tcBorders>
          </w:tcPr>
          <w:p w14:paraId="52E8C3F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3.14</w:t>
            </w:r>
          </w:p>
        </w:tc>
        <w:tc>
          <w:tcPr>
            <w:tcW w:w="1171" w:type="dxa"/>
            <w:tcBorders>
              <w:bottom w:val="nil"/>
            </w:tcBorders>
          </w:tcPr>
          <w:p w14:paraId="46B2C43B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57-6.30</w:t>
            </w:r>
          </w:p>
        </w:tc>
        <w:tc>
          <w:tcPr>
            <w:tcW w:w="954" w:type="dxa"/>
            <w:tcBorders>
              <w:bottom w:val="nil"/>
            </w:tcBorders>
          </w:tcPr>
          <w:p w14:paraId="531EDBAE" w14:textId="0852F592" w:rsidR="008A5F49" w:rsidRPr="00F5047F" w:rsidRDefault="00BA11E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A5F49" w:rsidRPr="00F5047F">
              <w:rPr>
                <w:rFonts w:ascii="Times New Roman" w:hAnsi="Times New Roman" w:cs="Times New Roman"/>
                <w:sz w:val="22"/>
              </w:rPr>
              <w:t>0.007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bottom w:val="nil"/>
            </w:tcBorders>
          </w:tcPr>
          <w:p w14:paraId="61DE90A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396" w:type="dxa"/>
            <w:tcBorders>
              <w:bottom w:val="nil"/>
            </w:tcBorders>
          </w:tcPr>
          <w:p w14:paraId="32604CD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7-4.57</w:t>
            </w:r>
          </w:p>
        </w:tc>
        <w:tc>
          <w:tcPr>
            <w:tcW w:w="989" w:type="dxa"/>
            <w:tcBorders>
              <w:bottom w:val="nil"/>
            </w:tcBorders>
          </w:tcPr>
          <w:p w14:paraId="33704C04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243</w:t>
            </w:r>
          </w:p>
        </w:tc>
        <w:tc>
          <w:tcPr>
            <w:tcW w:w="1262" w:type="dxa"/>
            <w:tcBorders>
              <w:bottom w:val="nil"/>
            </w:tcBorders>
          </w:tcPr>
          <w:p w14:paraId="7620F79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43</w:t>
            </w:r>
          </w:p>
        </w:tc>
        <w:tc>
          <w:tcPr>
            <w:tcW w:w="1350" w:type="dxa"/>
            <w:tcBorders>
              <w:bottom w:val="nil"/>
            </w:tcBorders>
          </w:tcPr>
          <w:p w14:paraId="69C82AC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1-5.80</w:t>
            </w:r>
          </w:p>
        </w:tc>
        <w:tc>
          <w:tcPr>
            <w:tcW w:w="1276" w:type="dxa"/>
            <w:tcBorders>
              <w:bottom w:val="nil"/>
            </w:tcBorders>
          </w:tcPr>
          <w:p w14:paraId="3F1E3876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140</w:t>
            </w:r>
          </w:p>
        </w:tc>
      </w:tr>
      <w:tr w:rsidR="008A5F49" w:rsidRPr="00402F4F" w14:paraId="55C4AB35" w14:textId="77777777" w:rsidTr="00943676">
        <w:tc>
          <w:tcPr>
            <w:tcW w:w="2147" w:type="dxa"/>
            <w:tcBorders>
              <w:top w:val="dotted" w:sz="4" w:space="0" w:color="auto"/>
              <w:bottom w:val="nil"/>
            </w:tcBorders>
          </w:tcPr>
          <w:p w14:paraId="235BF31C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1891" w:type="dxa"/>
            <w:tcBorders>
              <w:top w:val="dotted" w:sz="4" w:space="0" w:color="auto"/>
              <w:bottom w:val="nil"/>
            </w:tcBorders>
          </w:tcPr>
          <w:p w14:paraId="198A3B69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 xml:space="preserve">married </w:t>
            </w:r>
          </w:p>
        </w:tc>
        <w:tc>
          <w:tcPr>
            <w:tcW w:w="832" w:type="dxa"/>
            <w:tcBorders>
              <w:top w:val="dotted" w:sz="4" w:space="0" w:color="auto"/>
              <w:bottom w:val="nil"/>
            </w:tcBorders>
          </w:tcPr>
          <w:p w14:paraId="6715F47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1171" w:type="dxa"/>
            <w:tcBorders>
              <w:top w:val="dotted" w:sz="4" w:space="0" w:color="auto"/>
              <w:bottom w:val="nil"/>
            </w:tcBorders>
          </w:tcPr>
          <w:p w14:paraId="5051A5AB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2-2.34</w:t>
            </w:r>
          </w:p>
        </w:tc>
        <w:tc>
          <w:tcPr>
            <w:tcW w:w="954" w:type="dxa"/>
            <w:tcBorders>
              <w:top w:val="dotted" w:sz="4" w:space="0" w:color="auto"/>
              <w:bottom w:val="nil"/>
            </w:tcBorders>
          </w:tcPr>
          <w:p w14:paraId="674D82C9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731" w:type="dxa"/>
            <w:tcBorders>
              <w:top w:val="dotted" w:sz="4" w:space="0" w:color="auto"/>
              <w:bottom w:val="nil"/>
            </w:tcBorders>
          </w:tcPr>
          <w:p w14:paraId="239F47EA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1396" w:type="dxa"/>
            <w:tcBorders>
              <w:top w:val="dotted" w:sz="4" w:space="0" w:color="auto"/>
              <w:bottom w:val="nil"/>
            </w:tcBorders>
          </w:tcPr>
          <w:p w14:paraId="3096AF4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9-3.26</w:t>
            </w:r>
          </w:p>
        </w:tc>
        <w:tc>
          <w:tcPr>
            <w:tcW w:w="989" w:type="dxa"/>
            <w:tcBorders>
              <w:top w:val="dotted" w:sz="4" w:space="0" w:color="auto"/>
              <w:bottom w:val="nil"/>
            </w:tcBorders>
          </w:tcPr>
          <w:p w14:paraId="1FCE22E3" w14:textId="79DC4C63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23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1262" w:type="dxa"/>
            <w:tcBorders>
              <w:top w:val="dotted" w:sz="4" w:space="0" w:color="auto"/>
              <w:bottom w:val="nil"/>
            </w:tcBorders>
          </w:tcPr>
          <w:p w14:paraId="421D22E0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350" w:type="dxa"/>
            <w:tcBorders>
              <w:top w:val="dotted" w:sz="4" w:space="0" w:color="auto"/>
              <w:bottom w:val="nil"/>
            </w:tcBorders>
          </w:tcPr>
          <w:p w14:paraId="72CFBEF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5-2.96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14:paraId="26DF0B63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73</w:t>
            </w:r>
          </w:p>
        </w:tc>
      </w:tr>
      <w:tr w:rsidR="008A5F49" w:rsidRPr="00402F4F" w14:paraId="4AB99B66" w14:textId="77777777" w:rsidTr="00943676">
        <w:tc>
          <w:tcPr>
            <w:tcW w:w="2147" w:type="dxa"/>
            <w:tcBorders>
              <w:top w:val="nil"/>
              <w:bottom w:val="dotted" w:sz="4" w:space="0" w:color="auto"/>
            </w:tcBorders>
          </w:tcPr>
          <w:p w14:paraId="74E8ECB6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nil"/>
              <w:bottom w:val="dotted" w:sz="4" w:space="0" w:color="auto"/>
            </w:tcBorders>
          </w:tcPr>
          <w:p w14:paraId="26CE07DE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single/others</w:t>
            </w:r>
            <w:r w:rsidRPr="00402F4F">
              <w:rPr>
                <w:rFonts w:ascii="Times New Roman" w:hAnsi="Times New Roman" w:cs="Times New Roman"/>
                <w:sz w:val="22"/>
                <w:vertAlign w:val="superscript"/>
              </w:rPr>
              <w:t xml:space="preserve"> b </w:t>
            </w:r>
            <w:r w:rsidRPr="00402F4F">
              <w:rPr>
                <w:rFonts w:ascii="Times New Roman" w:hAnsi="Times New Roman" w:cs="Times New Roman"/>
                <w:sz w:val="22"/>
              </w:rPr>
              <w:t>(ref)</w:t>
            </w:r>
          </w:p>
        </w:tc>
        <w:tc>
          <w:tcPr>
            <w:tcW w:w="832" w:type="dxa"/>
            <w:tcBorders>
              <w:top w:val="nil"/>
              <w:bottom w:val="dotted" w:sz="4" w:space="0" w:color="auto"/>
            </w:tcBorders>
          </w:tcPr>
          <w:p w14:paraId="49108BF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71" w:type="dxa"/>
            <w:tcBorders>
              <w:top w:val="nil"/>
              <w:bottom w:val="dotted" w:sz="4" w:space="0" w:color="auto"/>
            </w:tcBorders>
          </w:tcPr>
          <w:p w14:paraId="1AD6650A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bottom w:val="dotted" w:sz="4" w:space="0" w:color="auto"/>
            </w:tcBorders>
          </w:tcPr>
          <w:p w14:paraId="2DEEF019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top w:val="nil"/>
              <w:bottom w:val="dotted" w:sz="4" w:space="0" w:color="auto"/>
            </w:tcBorders>
          </w:tcPr>
          <w:p w14:paraId="427DC32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96" w:type="dxa"/>
            <w:tcBorders>
              <w:top w:val="nil"/>
              <w:bottom w:val="dotted" w:sz="4" w:space="0" w:color="auto"/>
            </w:tcBorders>
          </w:tcPr>
          <w:p w14:paraId="6DB4815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dotted" w:sz="4" w:space="0" w:color="auto"/>
            </w:tcBorders>
          </w:tcPr>
          <w:p w14:paraId="40D3B097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dotted" w:sz="4" w:space="0" w:color="auto"/>
            </w:tcBorders>
          </w:tcPr>
          <w:p w14:paraId="142A689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nil"/>
              <w:bottom w:val="dotted" w:sz="4" w:space="0" w:color="auto"/>
            </w:tcBorders>
          </w:tcPr>
          <w:p w14:paraId="39FB83F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14:paraId="010227B2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57F515CB" w14:textId="77777777" w:rsidTr="00943676">
        <w:tc>
          <w:tcPr>
            <w:tcW w:w="2147" w:type="dxa"/>
          </w:tcPr>
          <w:p w14:paraId="4D8B79B0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education</w:t>
            </w:r>
          </w:p>
        </w:tc>
        <w:tc>
          <w:tcPr>
            <w:tcW w:w="1891" w:type="dxa"/>
          </w:tcPr>
          <w:p w14:paraId="7AC82DE0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 xml:space="preserve">≤ middle </w:t>
            </w:r>
          </w:p>
        </w:tc>
        <w:tc>
          <w:tcPr>
            <w:tcW w:w="832" w:type="dxa"/>
          </w:tcPr>
          <w:p w14:paraId="6C94DB8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1171" w:type="dxa"/>
          </w:tcPr>
          <w:p w14:paraId="25B63B9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-2.24</w:t>
            </w:r>
          </w:p>
        </w:tc>
        <w:tc>
          <w:tcPr>
            <w:tcW w:w="954" w:type="dxa"/>
          </w:tcPr>
          <w:p w14:paraId="5B189ADE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731" w:type="dxa"/>
          </w:tcPr>
          <w:p w14:paraId="59FA2B6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396" w:type="dxa"/>
          </w:tcPr>
          <w:p w14:paraId="6D5F4EA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64-1.84</w:t>
            </w:r>
          </w:p>
        </w:tc>
        <w:tc>
          <w:tcPr>
            <w:tcW w:w="989" w:type="dxa"/>
          </w:tcPr>
          <w:p w14:paraId="7C5946C3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57</w:t>
            </w:r>
          </w:p>
        </w:tc>
        <w:tc>
          <w:tcPr>
            <w:tcW w:w="1262" w:type="dxa"/>
          </w:tcPr>
          <w:p w14:paraId="07FCAED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350" w:type="dxa"/>
          </w:tcPr>
          <w:p w14:paraId="03CC154C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69-2.05</w:t>
            </w:r>
          </w:p>
        </w:tc>
        <w:tc>
          <w:tcPr>
            <w:tcW w:w="1276" w:type="dxa"/>
          </w:tcPr>
          <w:p w14:paraId="4759B803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541</w:t>
            </w:r>
          </w:p>
        </w:tc>
      </w:tr>
      <w:tr w:rsidR="008A5F49" w:rsidRPr="00402F4F" w14:paraId="3395860E" w14:textId="77777777" w:rsidTr="00943676">
        <w:tc>
          <w:tcPr>
            <w:tcW w:w="2147" w:type="dxa"/>
            <w:tcBorders>
              <w:bottom w:val="nil"/>
            </w:tcBorders>
          </w:tcPr>
          <w:p w14:paraId="7051EA41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bottom w:val="nil"/>
            </w:tcBorders>
          </w:tcPr>
          <w:p w14:paraId="1194B3D5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≥ high (ref)</w:t>
            </w:r>
          </w:p>
        </w:tc>
        <w:tc>
          <w:tcPr>
            <w:tcW w:w="832" w:type="dxa"/>
            <w:tcBorders>
              <w:bottom w:val="nil"/>
            </w:tcBorders>
          </w:tcPr>
          <w:p w14:paraId="10C39B5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71" w:type="dxa"/>
            <w:tcBorders>
              <w:bottom w:val="nil"/>
            </w:tcBorders>
          </w:tcPr>
          <w:p w14:paraId="3B2C2656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bottom w:val="nil"/>
            </w:tcBorders>
          </w:tcPr>
          <w:p w14:paraId="27C78C22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bottom w:val="nil"/>
            </w:tcBorders>
          </w:tcPr>
          <w:p w14:paraId="2D57B47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96" w:type="dxa"/>
            <w:tcBorders>
              <w:bottom w:val="nil"/>
            </w:tcBorders>
          </w:tcPr>
          <w:p w14:paraId="18B40BD6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14:paraId="4E36BDD9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14:paraId="251E150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bottom w:val="nil"/>
            </w:tcBorders>
          </w:tcPr>
          <w:p w14:paraId="0E18CC2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85C2F75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5BD44DC1" w14:textId="77777777" w:rsidTr="00943676">
        <w:tc>
          <w:tcPr>
            <w:tcW w:w="2147" w:type="dxa"/>
            <w:tcBorders>
              <w:top w:val="dotted" w:sz="4" w:space="0" w:color="auto"/>
            </w:tcBorders>
          </w:tcPr>
          <w:p w14:paraId="0A4485CE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family income</w:t>
            </w:r>
          </w:p>
        </w:tc>
        <w:tc>
          <w:tcPr>
            <w:tcW w:w="1891" w:type="dxa"/>
            <w:tcBorders>
              <w:top w:val="dotted" w:sz="4" w:space="0" w:color="auto"/>
            </w:tcBorders>
          </w:tcPr>
          <w:p w14:paraId="01CDE497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≤100 (ref)</w:t>
            </w:r>
          </w:p>
        </w:tc>
        <w:tc>
          <w:tcPr>
            <w:tcW w:w="832" w:type="dxa"/>
            <w:tcBorders>
              <w:top w:val="dotted" w:sz="4" w:space="0" w:color="auto"/>
            </w:tcBorders>
          </w:tcPr>
          <w:p w14:paraId="52C7238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71" w:type="dxa"/>
            <w:tcBorders>
              <w:top w:val="dotted" w:sz="4" w:space="0" w:color="auto"/>
            </w:tcBorders>
          </w:tcPr>
          <w:p w14:paraId="3CAB1ED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dotted" w:sz="4" w:space="0" w:color="auto"/>
            </w:tcBorders>
          </w:tcPr>
          <w:p w14:paraId="0BCA969E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top w:val="dotted" w:sz="4" w:space="0" w:color="auto"/>
            </w:tcBorders>
          </w:tcPr>
          <w:p w14:paraId="7600D89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96" w:type="dxa"/>
            <w:tcBorders>
              <w:top w:val="dotted" w:sz="4" w:space="0" w:color="auto"/>
            </w:tcBorders>
          </w:tcPr>
          <w:p w14:paraId="198193EA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dotted" w:sz="4" w:space="0" w:color="auto"/>
            </w:tcBorders>
          </w:tcPr>
          <w:p w14:paraId="1B142C16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</w:tcBorders>
          </w:tcPr>
          <w:p w14:paraId="6FEC04A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dotted" w:sz="4" w:space="0" w:color="auto"/>
            </w:tcBorders>
          </w:tcPr>
          <w:p w14:paraId="4C7C8C5C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612176B8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7F8B923B" w14:textId="77777777" w:rsidTr="00943676">
        <w:tc>
          <w:tcPr>
            <w:tcW w:w="2147" w:type="dxa"/>
          </w:tcPr>
          <w:p w14:paraId="7AB7C7F1" w14:textId="09271B72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(10,000</w:t>
            </w:r>
            <w:r w:rsidR="001A0FA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02F4F">
              <w:rPr>
                <w:rFonts w:ascii="Times New Roman" w:hAnsi="Times New Roman" w:cs="Times New Roman"/>
                <w:sz w:val="22"/>
              </w:rPr>
              <w:t>won/month)</w:t>
            </w:r>
          </w:p>
        </w:tc>
        <w:tc>
          <w:tcPr>
            <w:tcW w:w="1891" w:type="dxa"/>
          </w:tcPr>
          <w:p w14:paraId="777E58CA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101-200</w:t>
            </w:r>
          </w:p>
        </w:tc>
        <w:tc>
          <w:tcPr>
            <w:tcW w:w="832" w:type="dxa"/>
          </w:tcPr>
          <w:p w14:paraId="4521417B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171" w:type="dxa"/>
          </w:tcPr>
          <w:p w14:paraId="27D9EE8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57-1.90</w:t>
            </w:r>
          </w:p>
        </w:tc>
        <w:tc>
          <w:tcPr>
            <w:tcW w:w="954" w:type="dxa"/>
          </w:tcPr>
          <w:p w14:paraId="6EA007D4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146</w:t>
            </w:r>
          </w:p>
        </w:tc>
        <w:tc>
          <w:tcPr>
            <w:tcW w:w="731" w:type="dxa"/>
          </w:tcPr>
          <w:p w14:paraId="0C5953F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396" w:type="dxa"/>
          </w:tcPr>
          <w:p w14:paraId="59F6FF9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57-2.15</w:t>
            </w:r>
          </w:p>
        </w:tc>
        <w:tc>
          <w:tcPr>
            <w:tcW w:w="989" w:type="dxa"/>
          </w:tcPr>
          <w:p w14:paraId="73B96F3E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08</w:t>
            </w:r>
          </w:p>
        </w:tc>
        <w:tc>
          <w:tcPr>
            <w:tcW w:w="1262" w:type="dxa"/>
          </w:tcPr>
          <w:p w14:paraId="2BEDA0B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350" w:type="dxa"/>
          </w:tcPr>
          <w:p w14:paraId="563BB52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8-2.02</w:t>
            </w:r>
          </w:p>
        </w:tc>
        <w:tc>
          <w:tcPr>
            <w:tcW w:w="1276" w:type="dxa"/>
          </w:tcPr>
          <w:p w14:paraId="4BA12169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75</w:t>
            </w:r>
          </w:p>
        </w:tc>
      </w:tr>
      <w:tr w:rsidR="008A5F49" w:rsidRPr="00402F4F" w14:paraId="14A48CAF" w14:textId="77777777" w:rsidTr="00943676">
        <w:tc>
          <w:tcPr>
            <w:tcW w:w="2147" w:type="dxa"/>
          </w:tcPr>
          <w:p w14:paraId="2875E084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</w:tcPr>
          <w:p w14:paraId="4D32DDD3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201-300</w:t>
            </w:r>
          </w:p>
        </w:tc>
        <w:tc>
          <w:tcPr>
            <w:tcW w:w="832" w:type="dxa"/>
          </w:tcPr>
          <w:p w14:paraId="3374D87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171" w:type="dxa"/>
          </w:tcPr>
          <w:p w14:paraId="24A248B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4-1.07</w:t>
            </w:r>
          </w:p>
        </w:tc>
        <w:tc>
          <w:tcPr>
            <w:tcW w:w="954" w:type="dxa"/>
          </w:tcPr>
          <w:p w14:paraId="00CD7B3E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159</w:t>
            </w:r>
          </w:p>
        </w:tc>
        <w:tc>
          <w:tcPr>
            <w:tcW w:w="731" w:type="dxa"/>
          </w:tcPr>
          <w:p w14:paraId="65FDA14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396" w:type="dxa"/>
          </w:tcPr>
          <w:p w14:paraId="4E223ED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6-1.43</w:t>
            </w:r>
          </w:p>
        </w:tc>
        <w:tc>
          <w:tcPr>
            <w:tcW w:w="989" w:type="dxa"/>
          </w:tcPr>
          <w:p w14:paraId="12D1E666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03</w:t>
            </w:r>
          </w:p>
        </w:tc>
        <w:tc>
          <w:tcPr>
            <w:tcW w:w="1262" w:type="dxa"/>
          </w:tcPr>
          <w:p w14:paraId="1980892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350" w:type="dxa"/>
          </w:tcPr>
          <w:p w14:paraId="731B976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1-1.32</w:t>
            </w:r>
          </w:p>
        </w:tc>
        <w:tc>
          <w:tcPr>
            <w:tcW w:w="1276" w:type="dxa"/>
          </w:tcPr>
          <w:p w14:paraId="048C47A1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196</w:t>
            </w:r>
          </w:p>
        </w:tc>
      </w:tr>
      <w:tr w:rsidR="008A5F49" w:rsidRPr="00402F4F" w14:paraId="6A00B40E" w14:textId="77777777" w:rsidTr="00943676">
        <w:tc>
          <w:tcPr>
            <w:tcW w:w="2147" w:type="dxa"/>
            <w:tcBorders>
              <w:top w:val="nil"/>
              <w:bottom w:val="dotted" w:sz="4" w:space="0" w:color="auto"/>
            </w:tcBorders>
          </w:tcPr>
          <w:p w14:paraId="07B5DAF6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nil"/>
              <w:bottom w:val="dotted" w:sz="4" w:space="0" w:color="auto"/>
            </w:tcBorders>
          </w:tcPr>
          <w:p w14:paraId="669DCA7C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≥301</w:t>
            </w:r>
          </w:p>
        </w:tc>
        <w:tc>
          <w:tcPr>
            <w:tcW w:w="832" w:type="dxa"/>
            <w:tcBorders>
              <w:top w:val="nil"/>
              <w:bottom w:val="dotted" w:sz="4" w:space="0" w:color="auto"/>
            </w:tcBorders>
          </w:tcPr>
          <w:p w14:paraId="4E6DDCF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171" w:type="dxa"/>
            <w:tcBorders>
              <w:top w:val="nil"/>
              <w:bottom w:val="dotted" w:sz="4" w:space="0" w:color="auto"/>
            </w:tcBorders>
          </w:tcPr>
          <w:p w14:paraId="67C23150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6-1.00</w:t>
            </w:r>
          </w:p>
        </w:tc>
        <w:tc>
          <w:tcPr>
            <w:tcW w:w="954" w:type="dxa"/>
            <w:tcBorders>
              <w:top w:val="nil"/>
              <w:bottom w:val="dotted" w:sz="4" w:space="0" w:color="auto"/>
            </w:tcBorders>
          </w:tcPr>
          <w:p w14:paraId="1FEABE81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96</w:t>
            </w:r>
          </w:p>
        </w:tc>
        <w:tc>
          <w:tcPr>
            <w:tcW w:w="731" w:type="dxa"/>
            <w:tcBorders>
              <w:top w:val="nil"/>
              <w:bottom w:val="dotted" w:sz="4" w:space="0" w:color="auto"/>
            </w:tcBorders>
          </w:tcPr>
          <w:p w14:paraId="0B9B18A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396" w:type="dxa"/>
            <w:tcBorders>
              <w:top w:val="nil"/>
              <w:bottom w:val="dotted" w:sz="4" w:space="0" w:color="auto"/>
            </w:tcBorders>
          </w:tcPr>
          <w:p w14:paraId="580E9F6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9-1.53</w:t>
            </w:r>
          </w:p>
        </w:tc>
        <w:tc>
          <w:tcPr>
            <w:tcW w:w="989" w:type="dxa"/>
            <w:tcBorders>
              <w:top w:val="nil"/>
              <w:bottom w:val="dotted" w:sz="4" w:space="0" w:color="auto"/>
            </w:tcBorders>
          </w:tcPr>
          <w:p w14:paraId="44071F18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90</w:t>
            </w:r>
          </w:p>
        </w:tc>
        <w:tc>
          <w:tcPr>
            <w:tcW w:w="1262" w:type="dxa"/>
            <w:tcBorders>
              <w:top w:val="nil"/>
              <w:bottom w:val="dotted" w:sz="4" w:space="0" w:color="auto"/>
            </w:tcBorders>
          </w:tcPr>
          <w:p w14:paraId="6040B74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350" w:type="dxa"/>
            <w:tcBorders>
              <w:top w:val="nil"/>
              <w:bottom w:val="dotted" w:sz="4" w:space="0" w:color="auto"/>
            </w:tcBorders>
          </w:tcPr>
          <w:p w14:paraId="2DC41DA6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8-1.61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14:paraId="57B230A3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39</w:t>
            </w:r>
          </w:p>
        </w:tc>
      </w:tr>
      <w:tr w:rsidR="008A5F49" w:rsidRPr="00402F4F" w14:paraId="36A4673D" w14:textId="77777777" w:rsidTr="00943676">
        <w:tc>
          <w:tcPr>
            <w:tcW w:w="2147" w:type="dxa"/>
            <w:tcBorders>
              <w:top w:val="nil"/>
              <w:bottom w:val="nil"/>
            </w:tcBorders>
          </w:tcPr>
          <w:p w14:paraId="38086AEE" w14:textId="79E61B6C" w:rsidR="008A5F49" w:rsidRPr="00402F4F" w:rsidRDefault="008A5F49" w:rsidP="00565D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MMS-knowledge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5FB113E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0-1(ref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7BD136C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42EBC5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FFD40C9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21AB224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D4FE88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D981C85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0F8AEAD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61043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EC7DD7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0AEF6243" w14:textId="77777777" w:rsidTr="00943676">
        <w:tc>
          <w:tcPr>
            <w:tcW w:w="2147" w:type="dxa"/>
            <w:tcBorders>
              <w:top w:val="nil"/>
              <w:bottom w:val="nil"/>
            </w:tcBorders>
          </w:tcPr>
          <w:p w14:paraId="5C196999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55F4F5A3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31804D00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3.66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216CA3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2-13.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F58C2A6" w14:textId="28D79E4C" w:rsidR="008A5F49" w:rsidRPr="00F5047F" w:rsidRDefault="00BA11E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A5F49" w:rsidRPr="00F5047F">
              <w:rPr>
                <w:rFonts w:ascii="Times New Roman" w:hAnsi="Times New Roman" w:cs="Times New Roman"/>
                <w:sz w:val="22"/>
              </w:rPr>
              <w:t>0.029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B30414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5444A7B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53-9.08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7EA31DE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245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0E87DBA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036760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4-9.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A17416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277</w:t>
            </w:r>
          </w:p>
        </w:tc>
      </w:tr>
      <w:tr w:rsidR="008A5F49" w:rsidRPr="00402F4F" w14:paraId="2D1D379D" w14:textId="77777777" w:rsidTr="00943676">
        <w:tc>
          <w:tcPr>
            <w:tcW w:w="2147" w:type="dxa"/>
            <w:tcBorders>
              <w:top w:val="nil"/>
              <w:bottom w:val="nil"/>
            </w:tcBorders>
          </w:tcPr>
          <w:p w14:paraId="1C9957E5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1CD9E78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84536D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84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2568AE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9-10.2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D1AEEB2" w14:textId="77777777" w:rsidR="008A5F49" w:rsidRPr="00F5047F" w:rsidRDefault="008A5F49" w:rsidP="00BA11E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27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7D44006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4D02BD0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7-7.9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12D8DA0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95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3B9EFC6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D45EDFB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5-7.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C7ABF8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72</w:t>
            </w:r>
          </w:p>
        </w:tc>
      </w:tr>
      <w:tr w:rsidR="008A5F49" w:rsidRPr="00402F4F" w14:paraId="6AA80200" w14:textId="77777777" w:rsidTr="00943676">
        <w:tc>
          <w:tcPr>
            <w:tcW w:w="2147" w:type="dxa"/>
            <w:tcBorders>
              <w:top w:val="nil"/>
              <w:bottom w:val="nil"/>
            </w:tcBorders>
          </w:tcPr>
          <w:p w14:paraId="54EB58CD" w14:textId="04C2123B" w:rsidR="008A5F49" w:rsidRPr="00402F4F" w:rsidRDefault="008A5F49" w:rsidP="00565D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MMS-motivation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3BA9759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0-1(ref)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084D1A3C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0F42EAA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2AEF273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0C97CC3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6823ACB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D163BED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1905DAE0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AA8CC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E894F9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A5F49" w:rsidRPr="00402F4F" w14:paraId="531231CC" w14:textId="77777777" w:rsidTr="00943676">
        <w:tc>
          <w:tcPr>
            <w:tcW w:w="2147" w:type="dxa"/>
            <w:tcBorders>
              <w:top w:val="nil"/>
              <w:bottom w:val="nil"/>
            </w:tcBorders>
          </w:tcPr>
          <w:p w14:paraId="4A61A96B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FAD4B89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56377C3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9A4513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4-4.3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FCBCC80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53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870FC1A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18454B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79-4.6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CB330E5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6167AC6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1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4E359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6-5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6A24CB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508</w:t>
            </w:r>
          </w:p>
        </w:tc>
      </w:tr>
      <w:tr w:rsidR="008A5F49" w:rsidRPr="00402F4F" w14:paraId="0996ADAD" w14:textId="77777777" w:rsidTr="00943676">
        <w:tc>
          <w:tcPr>
            <w:tcW w:w="2147" w:type="dxa"/>
            <w:tcBorders>
              <w:top w:val="nil"/>
              <w:bottom w:val="dotted" w:sz="4" w:space="0" w:color="auto"/>
            </w:tcBorders>
          </w:tcPr>
          <w:p w14:paraId="7C0D45D5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1" w:type="dxa"/>
            <w:tcBorders>
              <w:top w:val="nil"/>
              <w:bottom w:val="dotted" w:sz="4" w:space="0" w:color="auto"/>
            </w:tcBorders>
          </w:tcPr>
          <w:p w14:paraId="243CFDB5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2" w:type="dxa"/>
            <w:tcBorders>
              <w:top w:val="nil"/>
              <w:bottom w:val="dotted" w:sz="4" w:space="0" w:color="auto"/>
            </w:tcBorders>
          </w:tcPr>
          <w:p w14:paraId="52DDD00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3.30</w:t>
            </w:r>
          </w:p>
        </w:tc>
        <w:tc>
          <w:tcPr>
            <w:tcW w:w="1171" w:type="dxa"/>
            <w:tcBorders>
              <w:top w:val="nil"/>
              <w:bottom w:val="dotted" w:sz="4" w:space="0" w:color="auto"/>
            </w:tcBorders>
          </w:tcPr>
          <w:p w14:paraId="2281D2F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59-6.88</w:t>
            </w:r>
          </w:p>
        </w:tc>
        <w:tc>
          <w:tcPr>
            <w:tcW w:w="954" w:type="dxa"/>
            <w:tcBorders>
              <w:top w:val="nil"/>
              <w:bottom w:val="dotted" w:sz="4" w:space="0" w:color="auto"/>
            </w:tcBorders>
          </w:tcPr>
          <w:p w14:paraId="69871955" w14:textId="0D031844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&lt;0.001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top w:val="nil"/>
              <w:bottom w:val="dotted" w:sz="4" w:space="0" w:color="auto"/>
            </w:tcBorders>
          </w:tcPr>
          <w:p w14:paraId="7EE3B64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85</w:t>
            </w:r>
          </w:p>
        </w:tc>
        <w:tc>
          <w:tcPr>
            <w:tcW w:w="1396" w:type="dxa"/>
            <w:tcBorders>
              <w:top w:val="nil"/>
              <w:bottom w:val="dotted" w:sz="4" w:space="0" w:color="auto"/>
            </w:tcBorders>
          </w:tcPr>
          <w:p w14:paraId="00D4D14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28-6.35</w:t>
            </w:r>
          </w:p>
        </w:tc>
        <w:tc>
          <w:tcPr>
            <w:tcW w:w="989" w:type="dxa"/>
            <w:tcBorders>
              <w:top w:val="nil"/>
              <w:bottom w:val="dotted" w:sz="4" w:space="0" w:color="auto"/>
            </w:tcBorders>
          </w:tcPr>
          <w:p w14:paraId="7F6D8AFF" w14:textId="65038309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06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1262" w:type="dxa"/>
            <w:tcBorders>
              <w:top w:val="nil"/>
              <w:bottom w:val="dotted" w:sz="4" w:space="0" w:color="auto"/>
            </w:tcBorders>
          </w:tcPr>
          <w:p w14:paraId="287A62A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2.98</w:t>
            </w:r>
          </w:p>
        </w:tc>
        <w:tc>
          <w:tcPr>
            <w:tcW w:w="1350" w:type="dxa"/>
            <w:tcBorders>
              <w:top w:val="nil"/>
              <w:bottom w:val="dotted" w:sz="4" w:space="0" w:color="auto"/>
            </w:tcBorders>
          </w:tcPr>
          <w:p w14:paraId="7A279C5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31-6.82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</w:tcPr>
          <w:p w14:paraId="5CA6E471" w14:textId="629E3E4C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08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</w:tr>
      <w:tr w:rsidR="008A5F49" w:rsidRPr="00402F4F" w14:paraId="6EDA392B" w14:textId="77777777" w:rsidTr="00943676">
        <w:tc>
          <w:tcPr>
            <w:tcW w:w="4038" w:type="dxa"/>
            <w:gridSpan w:val="2"/>
            <w:tcBorders>
              <w:top w:val="dotted" w:sz="4" w:space="0" w:color="auto"/>
              <w:bottom w:val="nil"/>
            </w:tcBorders>
          </w:tcPr>
          <w:p w14:paraId="74918B87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CROQ-symptoms</w:t>
            </w:r>
          </w:p>
        </w:tc>
        <w:tc>
          <w:tcPr>
            <w:tcW w:w="832" w:type="dxa"/>
            <w:tcBorders>
              <w:top w:val="dotted" w:sz="4" w:space="0" w:color="auto"/>
              <w:bottom w:val="nil"/>
            </w:tcBorders>
          </w:tcPr>
          <w:p w14:paraId="0EA2B76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171" w:type="dxa"/>
            <w:tcBorders>
              <w:top w:val="dotted" w:sz="4" w:space="0" w:color="auto"/>
              <w:bottom w:val="nil"/>
            </w:tcBorders>
          </w:tcPr>
          <w:p w14:paraId="1362998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2-1.05</w:t>
            </w:r>
          </w:p>
        </w:tc>
        <w:tc>
          <w:tcPr>
            <w:tcW w:w="954" w:type="dxa"/>
            <w:tcBorders>
              <w:top w:val="dotted" w:sz="4" w:space="0" w:color="auto"/>
              <w:bottom w:val="nil"/>
            </w:tcBorders>
          </w:tcPr>
          <w:p w14:paraId="48A9735D" w14:textId="7D7F7EDF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&lt;0.001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top w:val="dotted" w:sz="4" w:space="0" w:color="auto"/>
              <w:bottom w:val="nil"/>
            </w:tcBorders>
          </w:tcPr>
          <w:p w14:paraId="27BB990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  <w:tcBorders>
              <w:top w:val="dotted" w:sz="4" w:space="0" w:color="auto"/>
              <w:bottom w:val="nil"/>
            </w:tcBorders>
          </w:tcPr>
          <w:p w14:paraId="62EA0D4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dotted" w:sz="4" w:space="0" w:color="auto"/>
              <w:bottom w:val="nil"/>
            </w:tcBorders>
          </w:tcPr>
          <w:p w14:paraId="480D8E4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dotted" w:sz="4" w:space="0" w:color="auto"/>
              <w:bottom w:val="nil"/>
            </w:tcBorders>
          </w:tcPr>
          <w:p w14:paraId="4B17256F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50" w:type="dxa"/>
            <w:tcBorders>
              <w:top w:val="dotted" w:sz="4" w:space="0" w:color="auto"/>
              <w:bottom w:val="nil"/>
            </w:tcBorders>
          </w:tcPr>
          <w:p w14:paraId="5203FAA6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-1.04</w:t>
            </w:r>
          </w:p>
        </w:tc>
        <w:tc>
          <w:tcPr>
            <w:tcW w:w="1276" w:type="dxa"/>
            <w:tcBorders>
              <w:top w:val="dotted" w:sz="4" w:space="0" w:color="auto"/>
              <w:bottom w:val="nil"/>
            </w:tcBorders>
          </w:tcPr>
          <w:p w14:paraId="7DB39EA6" w14:textId="735811DF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17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</w:tr>
      <w:tr w:rsidR="008A5F49" w:rsidRPr="00402F4F" w14:paraId="0D850F0B" w14:textId="77777777" w:rsidTr="00943676">
        <w:tc>
          <w:tcPr>
            <w:tcW w:w="4038" w:type="dxa"/>
            <w:gridSpan w:val="2"/>
            <w:tcBorders>
              <w:top w:val="nil"/>
              <w:bottom w:val="nil"/>
            </w:tcBorders>
          </w:tcPr>
          <w:p w14:paraId="44D011FE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CROQ-physical functioning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7D4F225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FE5B1C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9-1.0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9E3273F" w14:textId="77777777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309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A65559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C9109B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32EDAD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678D713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3E585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9-1.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CF4B35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879</w:t>
            </w:r>
          </w:p>
        </w:tc>
      </w:tr>
      <w:tr w:rsidR="008A5F49" w:rsidRPr="00402F4F" w14:paraId="08A307C3" w14:textId="77777777" w:rsidTr="00943676">
        <w:tc>
          <w:tcPr>
            <w:tcW w:w="4038" w:type="dxa"/>
            <w:gridSpan w:val="2"/>
            <w:tcBorders>
              <w:top w:val="nil"/>
              <w:bottom w:val="nil"/>
            </w:tcBorders>
          </w:tcPr>
          <w:p w14:paraId="449EC3DB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CROQ-psychosocial functioning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9CC7E8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51DDB7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-1.0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578BAA4" w14:textId="5BB88EA2" w:rsidR="008A5F49" w:rsidRPr="00F5047F" w:rsidRDefault="00BA11E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A5F49" w:rsidRPr="00F5047F">
              <w:rPr>
                <w:rFonts w:ascii="Times New Roman" w:hAnsi="Times New Roman" w:cs="Times New Roman"/>
                <w:sz w:val="22"/>
              </w:rPr>
              <w:t>0.009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39D2D0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FD60EC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201FE4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61859C2C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DC539C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8-1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462915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8A5F49" w:rsidRPr="00402F4F" w14:paraId="76505DA4" w14:textId="77777777" w:rsidTr="00943676">
        <w:tc>
          <w:tcPr>
            <w:tcW w:w="4038" w:type="dxa"/>
            <w:gridSpan w:val="2"/>
            <w:tcBorders>
              <w:top w:val="nil"/>
              <w:bottom w:val="nil"/>
            </w:tcBorders>
          </w:tcPr>
          <w:p w14:paraId="716D8480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CROQ-cognitive functioning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1811957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0B5D56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-1.0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AC7BB9B" w14:textId="31B10284" w:rsidR="008A5F49" w:rsidRPr="00F5047F" w:rsidRDefault="00BA11E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A5F49" w:rsidRPr="00F5047F">
              <w:rPr>
                <w:rFonts w:ascii="Times New Roman" w:hAnsi="Times New Roman" w:cs="Times New Roman"/>
                <w:sz w:val="22"/>
              </w:rPr>
              <w:t>0.046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B75338D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A47870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51328F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2B16C839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0BF34C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99-1.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81741C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484</w:t>
            </w:r>
          </w:p>
        </w:tc>
      </w:tr>
      <w:tr w:rsidR="008A5F49" w:rsidRPr="00402F4F" w14:paraId="334E02B8" w14:textId="77777777" w:rsidTr="00943676">
        <w:tc>
          <w:tcPr>
            <w:tcW w:w="4038" w:type="dxa"/>
            <w:gridSpan w:val="2"/>
            <w:tcBorders>
              <w:top w:val="nil"/>
              <w:bottom w:val="nil"/>
            </w:tcBorders>
          </w:tcPr>
          <w:p w14:paraId="04254602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CROQ-satisfaction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24FB5DB8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5A472F03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1-1.0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7E377C1" w14:textId="68A208AF" w:rsidR="008A5F49" w:rsidRPr="00F5047F" w:rsidRDefault="008A5F4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&lt;0.001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6C761601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9371DFA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285ABC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7D1CC936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60127A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1-1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B1C7E3" w14:textId="086886C0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09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</w:tr>
      <w:tr w:rsidR="008A5F49" w:rsidRPr="00402F4F" w14:paraId="5C07EDEA" w14:textId="77777777" w:rsidTr="00943676">
        <w:tc>
          <w:tcPr>
            <w:tcW w:w="4038" w:type="dxa"/>
            <w:gridSpan w:val="2"/>
            <w:tcBorders>
              <w:top w:val="nil"/>
              <w:bottom w:val="single" w:sz="4" w:space="0" w:color="auto"/>
            </w:tcBorders>
          </w:tcPr>
          <w:p w14:paraId="52CB099C" w14:textId="77777777" w:rsidR="008A5F49" w:rsidRPr="00402F4F" w:rsidRDefault="008A5F49" w:rsidP="0094367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02F4F">
              <w:rPr>
                <w:rFonts w:ascii="Times New Roman" w:hAnsi="Times New Roman" w:cs="Times New Roman"/>
                <w:sz w:val="22"/>
              </w:rPr>
              <w:t>CROQ-adverse effects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14:paraId="523C8B6C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77BDA1B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-1.04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40F12658" w14:textId="746BF0D9" w:rsidR="008A5F49" w:rsidRPr="00F5047F" w:rsidRDefault="00BA11E9" w:rsidP="00BA11E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A5F49" w:rsidRPr="00F5047F">
              <w:rPr>
                <w:rFonts w:ascii="Times New Roman" w:hAnsi="Times New Roman" w:cs="Times New Roman"/>
                <w:sz w:val="22"/>
              </w:rPr>
              <w:t>0.017</w:t>
            </w:r>
            <w:r w:rsidR="008E7E8E" w:rsidRPr="008442B8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  <w:vertAlign w:val="superscript"/>
              </w:rPr>
              <w:t>*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7E58E165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32CBE152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528FC38E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704E0456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C094AB4" w14:textId="77777777" w:rsidR="008A5F49" w:rsidRPr="00F5047F" w:rsidRDefault="008A5F49" w:rsidP="009436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1.00-1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83D826" w14:textId="77777777" w:rsidR="008A5F49" w:rsidRPr="00F5047F" w:rsidRDefault="008A5F49" w:rsidP="00BA11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047F">
              <w:rPr>
                <w:rFonts w:ascii="Times New Roman" w:hAnsi="Times New Roman" w:cs="Times New Roman"/>
                <w:sz w:val="22"/>
              </w:rPr>
              <w:t>0.083</w:t>
            </w:r>
          </w:p>
        </w:tc>
      </w:tr>
    </w:tbl>
    <w:p w14:paraId="1BE859A9" w14:textId="1F7E2391" w:rsidR="00FB74C3" w:rsidRPr="008E7E8E" w:rsidRDefault="008A5F49" w:rsidP="00670189">
      <w:pPr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402F4F">
        <w:rPr>
          <w:rFonts w:ascii="Times New Roman" w:hAnsi="Times New Roman" w:cs="Times New Roman"/>
          <w:sz w:val="22"/>
          <w:vertAlign w:val="superscript"/>
        </w:rPr>
        <w:t>a</w:t>
      </w:r>
      <w:r w:rsidR="00D32DEC" w:rsidRPr="00402F4F">
        <w:rPr>
          <w:rFonts w:ascii="Times New Roman" w:hAnsi="Times New Roman" w:cs="Times New Roman"/>
          <w:sz w:val="22"/>
        </w:rPr>
        <w:t>binary</w:t>
      </w:r>
      <w:proofErr w:type="spellEnd"/>
      <w:r w:rsidR="00D32DEC" w:rsidRPr="00402F4F">
        <w:rPr>
          <w:rFonts w:ascii="Times New Roman" w:hAnsi="Times New Roman" w:cs="Times New Roman"/>
          <w:sz w:val="22"/>
        </w:rPr>
        <w:t xml:space="preserve"> outcome variable was higher adherence to </w:t>
      </w:r>
      <w:r w:rsidR="00D32DEC">
        <w:rPr>
          <w:rFonts w:ascii="Times New Roman" w:hAnsi="Times New Roman" w:cs="Times New Roman" w:hint="eastAsia"/>
          <w:kern w:val="0"/>
          <w:sz w:val="24"/>
          <w:szCs w:val="24"/>
        </w:rPr>
        <w:t>lifestyle modifications</w:t>
      </w:r>
      <w:r w:rsidR="00D32DEC" w:rsidRPr="00402F4F">
        <w:rPr>
          <w:rFonts w:ascii="Times New Roman" w:hAnsi="Times New Roman" w:cs="Times New Roman"/>
          <w:sz w:val="22"/>
        </w:rPr>
        <w:t xml:space="preserve">, that was defined as a subject who are adherent to five or more among the six </w:t>
      </w:r>
      <w:r w:rsidR="00D32DEC">
        <w:rPr>
          <w:rFonts w:ascii="Times New Roman" w:hAnsi="Times New Roman" w:cs="Times New Roman"/>
          <w:kern w:val="0"/>
          <w:sz w:val="24"/>
          <w:szCs w:val="24"/>
        </w:rPr>
        <w:t>health behaviors</w:t>
      </w:r>
      <w:r w:rsidR="00D32DE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32DEC" w:rsidRPr="00402F4F">
        <w:rPr>
          <w:rFonts w:ascii="Times New Roman" w:hAnsi="Times New Roman" w:cs="Times New Roman"/>
          <w:sz w:val="22"/>
        </w:rPr>
        <w:t xml:space="preserve">including </w:t>
      </w:r>
      <w:r w:rsidR="00D32DEC" w:rsidRPr="007F0F6E">
        <w:rPr>
          <w:rFonts w:ascii="Times New Roman" w:hAnsi="Times New Roman" w:cs="Times New Roman"/>
          <w:color w:val="000000" w:themeColor="text1"/>
          <w:sz w:val="24"/>
          <w:szCs w:val="24"/>
        </w:rPr>
        <w:t>low</w:t>
      </w:r>
      <w:r w:rsidR="00D32DEC" w:rsidRPr="00023956">
        <w:rPr>
          <w:rFonts w:ascii="Times New Roman" w:hAnsi="Times New Roman" w:cs="Times New Roman"/>
          <w:sz w:val="24"/>
          <w:szCs w:val="24"/>
        </w:rPr>
        <w:t>-</w:t>
      </w:r>
      <w:r w:rsidR="00D32DEC" w:rsidRPr="007F0F6E">
        <w:rPr>
          <w:rFonts w:ascii="Times New Roman" w:hAnsi="Times New Roman" w:cs="Times New Roman"/>
          <w:color w:val="000000" w:themeColor="text1"/>
          <w:sz w:val="24"/>
          <w:szCs w:val="24"/>
        </w:rPr>
        <w:t>salt intake, low</w:t>
      </w:r>
      <w:r w:rsidR="00D32DEC" w:rsidRPr="00023956">
        <w:rPr>
          <w:rFonts w:ascii="Times New Roman" w:hAnsi="Times New Roman" w:cs="Times New Roman"/>
          <w:sz w:val="24"/>
          <w:szCs w:val="24"/>
        </w:rPr>
        <w:t>-</w:t>
      </w:r>
      <w:r w:rsidR="00D32DEC" w:rsidRPr="007F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t </w:t>
      </w:r>
      <w:r w:rsidR="00D32DEC" w:rsidRPr="007F0F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et and/or weight</w:t>
      </w:r>
      <w:r w:rsidR="00D32DEC" w:rsidRPr="00023956">
        <w:rPr>
          <w:rFonts w:ascii="Times New Roman" w:hAnsi="Times New Roman" w:cs="Times New Roman"/>
          <w:sz w:val="24"/>
          <w:szCs w:val="24"/>
        </w:rPr>
        <w:t>-</w:t>
      </w:r>
      <w:r w:rsidR="00D32DEC" w:rsidRPr="007F0F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oss diet</w:t>
      </w:r>
      <w:r w:rsidR="00D32DEC" w:rsidRPr="007F0F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gular exercise, stress </w:t>
      </w:r>
      <w:r w:rsidR="00D32DEC" w:rsidRPr="007F0F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duction in daily life</w:t>
      </w:r>
      <w:r w:rsidR="00D32DEC" w:rsidRPr="007F0F6E">
        <w:rPr>
          <w:rFonts w:ascii="Times New Roman" w:hAnsi="Times New Roman" w:cs="Times New Roman"/>
          <w:color w:val="000000" w:themeColor="text1"/>
          <w:sz w:val="24"/>
          <w:szCs w:val="24"/>
        </w:rPr>
        <w:t>, drinking in moderation, and smoking cessation</w:t>
      </w:r>
      <w:r w:rsidR="00D32DEC" w:rsidRPr="00402F4F">
        <w:rPr>
          <w:rFonts w:ascii="Times New Roman" w:hAnsi="Times New Roman" w:cs="Times New Roman"/>
          <w:sz w:val="22"/>
        </w:rPr>
        <w:t xml:space="preserve">; </w:t>
      </w:r>
      <w:r w:rsidRPr="00402F4F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402F4F">
        <w:rPr>
          <w:rFonts w:ascii="Times New Roman" w:hAnsi="Times New Roman" w:cs="Times New Roman"/>
          <w:sz w:val="22"/>
        </w:rPr>
        <w:t>others included separated, divorced, and widowed status</w:t>
      </w:r>
      <w:r w:rsidR="008E7E8E">
        <w:rPr>
          <w:rFonts w:ascii="Times New Roman" w:hAnsi="Times New Roman" w:cs="Times New Roman" w:hint="eastAsia"/>
          <w:sz w:val="22"/>
        </w:rPr>
        <w:t xml:space="preserve">. </w:t>
      </w:r>
      <w:r w:rsidR="008E7E8E" w:rsidRPr="008442B8">
        <w:rPr>
          <w:rFonts w:ascii="Times New Roman" w:hAnsi="Times New Roman" w:cs="Times New Roman" w:hint="eastAsia"/>
          <w:color w:val="FF0000"/>
          <w:sz w:val="22"/>
          <w:highlight w:val="yellow"/>
          <w:vertAlign w:val="superscript"/>
        </w:rPr>
        <w:t>*</w:t>
      </w:r>
      <w:r w:rsidR="008E7E8E" w:rsidRPr="008442B8">
        <w:rPr>
          <w:rFonts w:ascii="Times New Roman" w:hAnsi="Times New Roman" w:cs="Times New Roman" w:hint="eastAsia"/>
          <w:i/>
          <w:color w:val="FF0000"/>
          <w:sz w:val="22"/>
          <w:highlight w:val="yellow"/>
        </w:rPr>
        <w:t>p</w:t>
      </w:r>
      <w:r w:rsidR="008E7E8E" w:rsidRPr="008442B8">
        <w:rPr>
          <w:rFonts w:ascii="Times New Roman" w:hAnsi="Times New Roman" w:cs="Times New Roman" w:hint="eastAsia"/>
          <w:color w:val="FF0000"/>
          <w:sz w:val="22"/>
          <w:highlight w:val="yellow"/>
        </w:rPr>
        <w:t>-value &lt;0.05</w:t>
      </w:r>
    </w:p>
    <w:sectPr w:rsidR="00FB74C3" w:rsidRPr="008E7E8E" w:rsidSect="00C7443A">
      <w:footerReference w:type="default" r:id="rId9"/>
      <w:pgSz w:w="16838" w:h="11906" w:orient="landscape"/>
      <w:pgMar w:top="1440" w:right="1440" w:bottom="1440" w:left="1701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36672F" w14:textId="77777777" w:rsidR="003156D4" w:rsidRDefault="003156D4" w:rsidP="00EC632D">
      <w:pPr>
        <w:spacing w:after="0" w:line="240" w:lineRule="auto"/>
      </w:pPr>
      <w:r>
        <w:separator/>
      </w:r>
    </w:p>
  </w:endnote>
  <w:endnote w:type="continuationSeparator" w:id="0">
    <w:p w14:paraId="09657CCC" w14:textId="77777777" w:rsidR="003156D4" w:rsidRDefault="003156D4" w:rsidP="00EC6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Rotis SansSerif Std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함초롬바탕">
    <w:charset w:val="81"/>
    <w:family w:val="roman"/>
    <w:pitch w:val="variable"/>
    <w:sig w:usb0="F7FFAEFF" w:usb1="FBDFFFFF" w:usb2="041FFFFF" w:usb3="00000000" w:csb0="001F007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3535628"/>
      <w:docPartObj>
        <w:docPartGallery w:val="Page Numbers (Bottom of Page)"/>
        <w:docPartUnique/>
      </w:docPartObj>
    </w:sdtPr>
    <w:sdtEndPr/>
    <w:sdtContent>
      <w:p w14:paraId="101D45C1" w14:textId="523CD222" w:rsidR="004B479B" w:rsidRPr="00402F4F" w:rsidRDefault="004B479B">
        <w:pPr>
          <w:pStyle w:val="Footer"/>
          <w:jc w:val="center"/>
        </w:pPr>
        <w:r w:rsidRPr="00402F4F">
          <w:fldChar w:fldCharType="begin"/>
        </w:r>
        <w:r w:rsidRPr="00402F4F">
          <w:instrText>PAGE   \* MERGEFORMAT</w:instrText>
        </w:r>
        <w:r w:rsidRPr="00402F4F">
          <w:fldChar w:fldCharType="separate"/>
        </w:r>
        <w:r w:rsidR="00C7443A">
          <w:rPr>
            <w:noProof/>
          </w:rPr>
          <w:t>1</w:t>
        </w:r>
        <w:r w:rsidRPr="00402F4F">
          <w:fldChar w:fldCharType="end"/>
        </w:r>
      </w:p>
    </w:sdtContent>
  </w:sdt>
  <w:p w14:paraId="4E09C38C" w14:textId="77777777" w:rsidR="004B479B" w:rsidRPr="00402F4F" w:rsidRDefault="004B47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A1501" w14:textId="77777777" w:rsidR="003156D4" w:rsidRDefault="003156D4" w:rsidP="00EC632D">
      <w:pPr>
        <w:spacing w:after="0" w:line="240" w:lineRule="auto"/>
      </w:pPr>
      <w:r>
        <w:separator/>
      </w:r>
    </w:p>
  </w:footnote>
  <w:footnote w:type="continuationSeparator" w:id="0">
    <w:p w14:paraId="7D405497" w14:textId="77777777" w:rsidR="003156D4" w:rsidRDefault="003156D4" w:rsidP="00EC63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B2C6A"/>
    <w:multiLevelType w:val="hybridMultilevel"/>
    <w:tmpl w:val="B4E2DFAA"/>
    <w:lvl w:ilvl="0" w:tplc="8CF8B29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4020DE0"/>
    <w:multiLevelType w:val="hybridMultilevel"/>
    <w:tmpl w:val="23362618"/>
    <w:lvl w:ilvl="0" w:tplc="502ACBB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76D38DD"/>
    <w:multiLevelType w:val="hybridMultilevel"/>
    <w:tmpl w:val="445E5F46"/>
    <w:lvl w:ilvl="0" w:tplc="30AE103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24C4D2D"/>
    <w:multiLevelType w:val="hybridMultilevel"/>
    <w:tmpl w:val="CF10464C"/>
    <w:lvl w:ilvl="0" w:tplc="3CE804E2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8661BDF"/>
    <w:multiLevelType w:val="hybridMultilevel"/>
    <w:tmpl w:val="B9A0E4C0"/>
    <w:lvl w:ilvl="0" w:tplc="F4BA14CE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44A271B"/>
    <w:multiLevelType w:val="hybridMultilevel"/>
    <w:tmpl w:val="33ACCC20"/>
    <w:lvl w:ilvl="0" w:tplc="C6C2B0E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Quality Life Ou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2a5z9svdwzf5e5p0ixzr91fwvxzpffzsaw&quot;&gt;MI-CROQ&lt;record-ids&gt;&lt;item&gt;2&lt;/item&gt;&lt;item&gt;4&lt;/item&gt;&lt;item&gt;9&lt;/item&gt;&lt;item&gt;42&lt;/item&gt;&lt;item&gt;69&lt;/item&gt;&lt;item&gt;75&lt;/item&gt;&lt;item&gt;82&lt;/item&gt;&lt;item&gt;83&lt;/item&gt;&lt;item&gt;96&lt;/item&gt;&lt;item&gt;98&lt;/item&gt;&lt;item&gt;99&lt;/item&gt;&lt;item&gt;104&lt;/item&gt;&lt;item&gt;106&lt;/item&gt;&lt;item&gt;107&lt;/item&gt;&lt;item&gt;112&lt;/item&gt;&lt;item&gt;115&lt;/item&gt;&lt;item&gt;119&lt;/item&gt;&lt;item&gt;127&lt;/item&gt;&lt;item&gt;128&lt;/item&gt;&lt;item&gt;129&lt;/item&gt;&lt;item&gt;137&lt;/item&gt;&lt;item&gt;139&lt;/item&gt;&lt;item&gt;140&lt;/item&gt;&lt;item&gt;143&lt;/item&gt;&lt;item&gt;148&lt;/item&gt;&lt;item&gt;159&lt;/item&gt;&lt;item&gt;160&lt;/item&gt;&lt;item&gt;161&lt;/item&gt;&lt;item&gt;162&lt;/item&gt;&lt;item&gt;164&lt;/item&gt;&lt;item&gt;165&lt;/item&gt;&lt;item&gt;166&lt;/item&gt;&lt;/record-ids&gt;&lt;/item&gt;&lt;/Libraries&gt;"/>
    <w:docVar w:name="Total_Editing_Time" w:val="9"/>
  </w:docVars>
  <w:rsids>
    <w:rsidRoot w:val="00432A07"/>
    <w:rsid w:val="000002FC"/>
    <w:rsid w:val="000006EB"/>
    <w:rsid w:val="00001231"/>
    <w:rsid w:val="00001BBF"/>
    <w:rsid w:val="00001C69"/>
    <w:rsid w:val="0000222B"/>
    <w:rsid w:val="00002505"/>
    <w:rsid w:val="00002E8D"/>
    <w:rsid w:val="00003D3D"/>
    <w:rsid w:val="00005C14"/>
    <w:rsid w:val="00007E62"/>
    <w:rsid w:val="00010506"/>
    <w:rsid w:val="00011861"/>
    <w:rsid w:val="00011B93"/>
    <w:rsid w:val="000128E4"/>
    <w:rsid w:val="00012C78"/>
    <w:rsid w:val="00013727"/>
    <w:rsid w:val="00013864"/>
    <w:rsid w:val="00013CDE"/>
    <w:rsid w:val="0001485E"/>
    <w:rsid w:val="00015E00"/>
    <w:rsid w:val="00016EEA"/>
    <w:rsid w:val="00020ACB"/>
    <w:rsid w:val="00021E97"/>
    <w:rsid w:val="000247C1"/>
    <w:rsid w:val="0002523D"/>
    <w:rsid w:val="0002764E"/>
    <w:rsid w:val="00030841"/>
    <w:rsid w:val="00030C1D"/>
    <w:rsid w:val="00031437"/>
    <w:rsid w:val="00033F30"/>
    <w:rsid w:val="0003647C"/>
    <w:rsid w:val="00037808"/>
    <w:rsid w:val="00037934"/>
    <w:rsid w:val="00040D1A"/>
    <w:rsid w:val="000420C6"/>
    <w:rsid w:val="0004383D"/>
    <w:rsid w:val="00044D47"/>
    <w:rsid w:val="00044F1B"/>
    <w:rsid w:val="000464F3"/>
    <w:rsid w:val="00046E4A"/>
    <w:rsid w:val="000502FB"/>
    <w:rsid w:val="0005031C"/>
    <w:rsid w:val="000512B1"/>
    <w:rsid w:val="00052EE4"/>
    <w:rsid w:val="00053C95"/>
    <w:rsid w:val="00055998"/>
    <w:rsid w:val="00056072"/>
    <w:rsid w:val="00056AFB"/>
    <w:rsid w:val="000579EF"/>
    <w:rsid w:val="0006100D"/>
    <w:rsid w:val="00061FA1"/>
    <w:rsid w:val="00062DD2"/>
    <w:rsid w:val="00065450"/>
    <w:rsid w:val="00065C4A"/>
    <w:rsid w:val="000669F6"/>
    <w:rsid w:val="00070F50"/>
    <w:rsid w:val="00070F6B"/>
    <w:rsid w:val="0007315D"/>
    <w:rsid w:val="000747AF"/>
    <w:rsid w:val="0007656B"/>
    <w:rsid w:val="00077161"/>
    <w:rsid w:val="00077AA4"/>
    <w:rsid w:val="00077CAD"/>
    <w:rsid w:val="0008140D"/>
    <w:rsid w:val="00083630"/>
    <w:rsid w:val="00083632"/>
    <w:rsid w:val="00083CAB"/>
    <w:rsid w:val="00084399"/>
    <w:rsid w:val="00085EA1"/>
    <w:rsid w:val="00087C7D"/>
    <w:rsid w:val="00087D04"/>
    <w:rsid w:val="000921F7"/>
    <w:rsid w:val="000936A7"/>
    <w:rsid w:val="000949D8"/>
    <w:rsid w:val="00094D3D"/>
    <w:rsid w:val="00094DC8"/>
    <w:rsid w:val="0009606F"/>
    <w:rsid w:val="0009690E"/>
    <w:rsid w:val="00097418"/>
    <w:rsid w:val="00097822"/>
    <w:rsid w:val="000A1DF1"/>
    <w:rsid w:val="000A3DB0"/>
    <w:rsid w:val="000A47E3"/>
    <w:rsid w:val="000A4C58"/>
    <w:rsid w:val="000A5DE7"/>
    <w:rsid w:val="000A741C"/>
    <w:rsid w:val="000B04ED"/>
    <w:rsid w:val="000B28BA"/>
    <w:rsid w:val="000B3F39"/>
    <w:rsid w:val="000B50A2"/>
    <w:rsid w:val="000B58C4"/>
    <w:rsid w:val="000B6101"/>
    <w:rsid w:val="000C003E"/>
    <w:rsid w:val="000C2341"/>
    <w:rsid w:val="000C6908"/>
    <w:rsid w:val="000C75CA"/>
    <w:rsid w:val="000C7675"/>
    <w:rsid w:val="000D2102"/>
    <w:rsid w:val="000D3636"/>
    <w:rsid w:val="000D4976"/>
    <w:rsid w:val="000D5D3F"/>
    <w:rsid w:val="000D7B19"/>
    <w:rsid w:val="000E351E"/>
    <w:rsid w:val="000E455C"/>
    <w:rsid w:val="000E4639"/>
    <w:rsid w:val="000F03A2"/>
    <w:rsid w:val="000F1D2C"/>
    <w:rsid w:val="000F20F8"/>
    <w:rsid w:val="000F2738"/>
    <w:rsid w:val="000F3F63"/>
    <w:rsid w:val="000F4ED3"/>
    <w:rsid w:val="000F7934"/>
    <w:rsid w:val="00100B00"/>
    <w:rsid w:val="00102A91"/>
    <w:rsid w:val="00105188"/>
    <w:rsid w:val="00105B36"/>
    <w:rsid w:val="00106AF5"/>
    <w:rsid w:val="001072AD"/>
    <w:rsid w:val="001135EF"/>
    <w:rsid w:val="00113E9E"/>
    <w:rsid w:val="00114973"/>
    <w:rsid w:val="0011539B"/>
    <w:rsid w:val="0011576C"/>
    <w:rsid w:val="00120719"/>
    <w:rsid w:val="00126543"/>
    <w:rsid w:val="00126D63"/>
    <w:rsid w:val="00126FC8"/>
    <w:rsid w:val="00127605"/>
    <w:rsid w:val="001317F7"/>
    <w:rsid w:val="00134148"/>
    <w:rsid w:val="00135683"/>
    <w:rsid w:val="00135F86"/>
    <w:rsid w:val="001361FC"/>
    <w:rsid w:val="001373BA"/>
    <w:rsid w:val="00137727"/>
    <w:rsid w:val="001378F4"/>
    <w:rsid w:val="00137F1D"/>
    <w:rsid w:val="00140045"/>
    <w:rsid w:val="0014372B"/>
    <w:rsid w:val="00143862"/>
    <w:rsid w:val="00144AFC"/>
    <w:rsid w:val="00144C09"/>
    <w:rsid w:val="00144D48"/>
    <w:rsid w:val="00144E3E"/>
    <w:rsid w:val="00145D17"/>
    <w:rsid w:val="00146804"/>
    <w:rsid w:val="00150451"/>
    <w:rsid w:val="001504E0"/>
    <w:rsid w:val="00150EFC"/>
    <w:rsid w:val="00151759"/>
    <w:rsid w:val="00151CF2"/>
    <w:rsid w:val="001520C8"/>
    <w:rsid w:val="0015455D"/>
    <w:rsid w:val="00155B60"/>
    <w:rsid w:val="00155D99"/>
    <w:rsid w:val="00156E3A"/>
    <w:rsid w:val="00157B48"/>
    <w:rsid w:val="001608D6"/>
    <w:rsid w:val="00160A92"/>
    <w:rsid w:val="001613A4"/>
    <w:rsid w:val="00162912"/>
    <w:rsid w:val="001650A7"/>
    <w:rsid w:val="00166B63"/>
    <w:rsid w:val="0017058F"/>
    <w:rsid w:val="00170901"/>
    <w:rsid w:val="0017205D"/>
    <w:rsid w:val="00175732"/>
    <w:rsid w:val="001759E2"/>
    <w:rsid w:val="00176BB5"/>
    <w:rsid w:val="00180679"/>
    <w:rsid w:val="00181B76"/>
    <w:rsid w:val="00184719"/>
    <w:rsid w:val="00184F98"/>
    <w:rsid w:val="001858B8"/>
    <w:rsid w:val="00186AFB"/>
    <w:rsid w:val="00192A0D"/>
    <w:rsid w:val="00192F67"/>
    <w:rsid w:val="001952E0"/>
    <w:rsid w:val="0019675B"/>
    <w:rsid w:val="00197E73"/>
    <w:rsid w:val="001A0FA0"/>
    <w:rsid w:val="001A11FD"/>
    <w:rsid w:val="001A24D7"/>
    <w:rsid w:val="001A2A8E"/>
    <w:rsid w:val="001A3025"/>
    <w:rsid w:val="001A37C1"/>
    <w:rsid w:val="001A5962"/>
    <w:rsid w:val="001A6A8B"/>
    <w:rsid w:val="001A6F54"/>
    <w:rsid w:val="001B2416"/>
    <w:rsid w:val="001B2597"/>
    <w:rsid w:val="001B266D"/>
    <w:rsid w:val="001B32DC"/>
    <w:rsid w:val="001B3F64"/>
    <w:rsid w:val="001B6F04"/>
    <w:rsid w:val="001C0207"/>
    <w:rsid w:val="001C14F3"/>
    <w:rsid w:val="001C20A0"/>
    <w:rsid w:val="001C245E"/>
    <w:rsid w:val="001C33D4"/>
    <w:rsid w:val="001C5911"/>
    <w:rsid w:val="001C66C6"/>
    <w:rsid w:val="001C7371"/>
    <w:rsid w:val="001C7899"/>
    <w:rsid w:val="001D14B1"/>
    <w:rsid w:val="001D184D"/>
    <w:rsid w:val="001D1E57"/>
    <w:rsid w:val="001D2D44"/>
    <w:rsid w:val="001D5052"/>
    <w:rsid w:val="001D7213"/>
    <w:rsid w:val="001E0EFD"/>
    <w:rsid w:val="001E1703"/>
    <w:rsid w:val="001E3591"/>
    <w:rsid w:val="001E488E"/>
    <w:rsid w:val="001E51B3"/>
    <w:rsid w:val="001E5AC6"/>
    <w:rsid w:val="001E6049"/>
    <w:rsid w:val="001E6CD5"/>
    <w:rsid w:val="001F10D3"/>
    <w:rsid w:val="001F136A"/>
    <w:rsid w:val="001F188E"/>
    <w:rsid w:val="001F192B"/>
    <w:rsid w:val="001F24AB"/>
    <w:rsid w:val="001F350B"/>
    <w:rsid w:val="001F728A"/>
    <w:rsid w:val="0020104F"/>
    <w:rsid w:val="0020155A"/>
    <w:rsid w:val="0020177C"/>
    <w:rsid w:val="00201D79"/>
    <w:rsid w:val="00202E25"/>
    <w:rsid w:val="002061C9"/>
    <w:rsid w:val="00206BE3"/>
    <w:rsid w:val="00206D7D"/>
    <w:rsid w:val="0020731B"/>
    <w:rsid w:val="00210714"/>
    <w:rsid w:val="00211069"/>
    <w:rsid w:val="002119AE"/>
    <w:rsid w:val="002120D1"/>
    <w:rsid w:val="00213AD7"/>
    <w:rsid w:val="002144D1"/>
    <w:rsid w:val="002156F4"/>
    <w:rsid w:val="00215E09"/>
    <w:rsid w:val="002174C1"/>
    <w:rsid w:val="002214DA"/>
    <w:rsid w:val="00221BBF"/>
    <w:rsid w:val="00221D7D"/>
    <w:rsid w:val="0022300E"/>
    <w:rsid w:val="002246C0"/>
    <w:rsid w:val="00224700"/>
    <w:rsid w:val="00224AAA"/>
    <w:rsid w:val="00225292"/>
    <w:rsid w:val="0022701E"/>
    <w:rsid w:val="0022711F"/>
    <w:rsid w:val="00227A78"/>
    <w:rsid w:val="00227D8C"/>
    <w:rsid w:val="002300F9"/>
    <w:rsid w:val="00231120"/>
    <w:rsid w:val="002314C2"/>
    <w:rsid w:val="00231BE7"/>
    <w:rsid w:val="00234B4F"/>
    <w:rsid w:val="00235CFD"/>
    <w:rsid w:val="00236C44"/>
    <w:rsid w:val="002372FD"/>
    <w:rsid w:val="00240F90"/>
    <w:rsid w:val="00241692"/>
    <w:rsid w:val="00241D47"/>
    <w:rsid w:val="002432E0"/>
    <w:rsid w:val="002438B4"/>
    <w:rsid w:val="002443E2"/>
    <w:rsid w:val="002448E3"/>
    <w:rsid w:val="00244E2A"/>
    <w:rsid w:val="002453DF"/>
    <w:rsid w:val="00246DF3"/>
    <w:rsid w:val="00250ECD"/>
    <w:rsid w:val="00251526"/>
    <w:rsid w:val="002515FE"/>
    <w:rsid w:val="00254142"/>
    <w:rsid w:val="0025738D"/>
    <w:rsid w:val="00257E4C"/>
    <w:rsid w:val="002613B0"/>
    <w:rsid w:val="002621CF"/>
    <w:rsid w:val="00262953"/>
    <w:rsid w:val="00264608"/>
    <w:rsid w:val="0026696B"/>
    <w:rsid w:val="00266ACB"/>
    <w:rsid w:val="0026782D"/>
    <w:rsid w:val="00273AF9"/>
    <w:rsid w:val="00274111"/>
    <w:rsid w:val="00274862"/>
    <w:rsid w:val="002753C8"/>
    <w:rsid w:val="00276B44"/>
    <w:rsid w:val="00276DDD"/>
    <w:rsid w:val="0028045B"/>
    <w:rsid w:val="0028066B"/>
    <w:rsid w:val="002810CA"/>
    <w:rsid w:val="00281DB8"/>
    <w:rsid w:val="0028514E"/>
    <w:rsid w:val="002864FF"/>
    <w:rsid w:val="00286970"/>
    <w:rsid w:val="00286A3B"/>
    <w:rsid w:val="0028755D"/>
    <w:rsid w:val="00292B81"/>
    <w:rsid w:val="00292EB7"/>
    <w:rsid w:val="00293D60"/>
    <w:rsid w:val="00293EBF"/>
    <w:rsid w:val="002955D6"/>
    <w:rsid w:val="00296CBB"/>
    <w:rsid w:val="00296D2B"/>
    <w:rsid w:val="002A0B3C"/>
    <w:rsid w:val="002A1CCB"/>
    <w:rsid w:val="002A2590"/>
    <w:rsid w:val="002A3306"/>
    <w:rsid w:val="002A5FC7"/>
    <w:rsid w:val="002A67E0"/>
    <w:rsid w:val="002A7018"/>
    <w:rsid w:val="002A7132"/>
    <w:rsid w:val="002A783A"/>
    <w:rsid w:val="002A7ECD"/>
    <w:rsid w:val="002B0C4D"/>
    <w:rsid w:val="002B15A7"/>
    <w:rsid w:val="002B2074"/>
    <w:rsid w:val="002B258C"/>
    <w:rsid w:val="002B2965"/>
    <w:rsid w:val="002B315F"/>
    <w:rsid w:val="002B4623"/>
    <w:rsid w:val="002B50C5"/>
    <w:rsid w:val="002C065E"/>
    <w:rsid w:val="002C088D"/>
    <w:rsid w:val="002C09D7"/>
    <w:rsid w:val="002C0BCF"/>
    <w:rsid w:val="002C1112"/>
    <w:rsid w:val="002C14F8"/>
    <w:rsid w:val="002C17EF"/>
    <w:rsid w:val="002C2638"/>
    <w:rsid w:val="002C341B"/>
    <w:rsid w:val="002C492C"/>
    <w:rsid w:val="002C4CD8"/>
    <w:rsid w:val="002C5E0C"/>
    <w:rsid w:val="002C69F4"/>
    <w:rsid w:val="002C7781"/>
    <w:rsid w:val="002D0A20"/>
    <w:rsid w:val="002D15A5"/>
    <w:rsid w:val="002D4571"/>
    <w:rsid w:val="002D4CFD"/>
    <w:rsid w:val="002D4F23"/>
    <w:rsid w:val="002D4F9A"/>
    <w:rsid w:val="002D527D"/>
    <w:rsid w:val="002D59D0"/>
    <w:rsid w:val="002D5B42"/>
    <w:rsid w:val="002D683D"/>
    <w:rsid w:val="002E1644"/>
    <w:rsid w:val="002E1BE2"/>
    <w:rsid w:val="002E1CD3"/>
    <w:rsid w:val="002E2547"/>
    <w:rsid w:val="002E2C5F"/>
    <w:rsid w:val="002E2D39"/>
    <w:rsid w:val="002E575C"/>
    <w:rsid w:val="002E59A4"/>
    <w:rsid w:val="002E5D9C"/>
    <w:rsid w:val="002E5E3C"/>
    <w:rsid w:val="002E78B9"/>
    <w:rsid w:val="002F0A86"/>
    <w:rsid w:val="002F1F8C"/>
    <w:rsid w:val="002F2294"/>
    <w:rsid w:val="002F38BE"/>
    <w:rsid w:val="002F4929"/>
    <w:rsid w:val="002F6C6B"/>
    <w:rsid w:val="0030044C"/>
    <w:rsid w:val="0030088B"/>
    <w:rsid w:val="00301E5B"/>
    <w:rsid w:val="00303814"/>
    <w:rsid w:val="00307EB9"/>
    <w:rsid w:val="0031269E"/>
    <w:rsid w:val="00313931"/>
    <w:rsid w:val="00313B97"/>
    <w:rsid w:val="0031484B"/>
    <w:rsid w:val="00315452"/>
    <w:rsid w:val="003156D4"/>
    <w:rsid w:val="003178E6"/>
    <w:rsid w:val="00317C25"/>
    <w:rsid w:val="00317C4A"/>
    <w:rsid w:val="00320349"/>
    <w:rsid w:val="00320639"/>
    <w:rsid w:val="00320A2D"/>
    <w:rsid w:val="0032238F"/>
    <w:rsid w:val="00322530"/>
    <w:rsid w:val="0032271F"/>
    <w:rsid w:val="00322AB9"/>
    <w:rsid w:val="00322B3F"/>
    <w:rsid w:val="00322D3B"/>
    <w:rsid w:val="00323279"/>
    <w:rsid w:val="003242FE"/>
    <w:rsid w:val="003249EE"/>
    <w:rsid w:val="00324AB2"/>
    <w:rsid w:val="00324F4E"/>
    <w:rsid w:val="003256D8"/>
    <w:rsid w:val="00325C11"/>
    <w:rsid w:val="0032738C"/>
    <w:rsid w:val="00331E96"/>
    <w:rsid w:val="00332269"/>
    <w:rsid w:val="00332A22"/>
    <w:rsid w:val="00336CCA"/>
    <w:rsid w:val="003370AF"/>
    <w:rsid w:val="0034062E"/>
    <w:rsid w:val="00340735"/>
    <w:rsid w:val="00341623"/>
    <w:rsid w:val="00342D87"/>
    <w:rsid w:val="00342FDF"/>
    <w:rsid w:val="0034312B"/>
    <w:rsid w:val="00343633"/>
    <w:rsid w:val="00343EE0"/>
    <w:rsid w:val="00345398"/>
    <w:rsid w:val="00345B11"/>
    <w:rsid w:val="00346D61"/>
    <w:rsid w:val="00347247"/>
    <w:rsid w:val="00347BBB"/>
    <w:rsid w:val="003508FF"/>
    <w:rsid w:val="003512CD"/>
    <w:rsid w:val="00353474"/>
    <w:rsid w:val="00353630"/>
    <w:rsid w:val="00355EE7"/>
    <w:rsid w:val="00356911"/>
    <w:rsid w:val="0035707A"/>
    <w:rsid w:val="00357C8B"/>
    <w:rsid w:val="00360AF1"/>
    <w:rsid w:val="00365145"/>
    <w:rsid w:val="003653BB"/>
    <w:rsid w:val="00366E3A"/>
    <w:rsid w:val="0036754D"/>
    <w:rsid w:val="00370D7D"/>
    <w:rsid w:val="003713B7"/>
    <w:rsid w:val="00371609"/>
    <w:rsid w:val="0037165C"/>
    <w:rsid w:val="003718D7"/>
    <w:rsid w:val="00372102"/>
    <w:rsid w:val="00372B05"/>
    <w:rsid w:val="00372F0A"/>
    <w:rsid w:val="003731A0"/>
    <w:rsid w:val="0037392B"/>
    <w:rsid w:val="003745B6"/>
    <w:rsid w:val="003745CA"/>
    <w:rsid w:val="003746F5"/>
    <w:rsid w:val="00375442"/>
    <w:rsid w:val="003767A5"/>
    <w:rsid w:val="00381254"/>
    <w:rsid w:val="00381584"/>
    <w:rsid w:val="00383279"/>
    <w:rsid w:val="00384BBC"/>
    <w:rsid w:val="00385301"/>
    <w:rsid w:val="003903A1"/>
    <w:rsid w:val="0039203D"/>
    <w:rsid w:val="003927DC"/>
    <w:rsid w:val="00394A2C"/>
    <w:rsid w:val="00394B27"/>
    <w:rsid w:val="00394CDF"/>
    <w:rsid w:val="00395E13"/>
    <w:rsid w:val="00397A23"/>
    <w:rsid w:val="00397CB3"/>
    <w:rsid w:val="003A05C4"/>
    <w:rsid w:val="003A1307"/>
    <w:rsid w:val="003A1B51"/>
    <w:rsid w:val="003A39AE"/>
    <w:rsid w:val="003A3A59"/>
    <w:rsid w:val="003A3BBE"/>
    <w:rsid w:val="003A3EE4"/>
    <w:rsid w:val="003A4B27"/>
    <w:rsid w:val="003A5A9C"/>
    <w:rsid w:val="003A6321"/>
    <w:rsid w:val="003A6A14"/>
    <w:rsid w:val="003A7488"/>
    <w:rsid w:val="003A77F3"/>
    <w:rsid w:val="003B03DF"/>
    <w:rsid w:val="003B0B30"/>
    <w:rsid w:val="003B2358"/>
    <w:rsid w:val="003B3C1D"/>
    <w:rsid w:val="003B579D"/>
    <w:rsid w:val="003B6FF5"/>
    <w:rsid w:val="003B73A0"/>
    <w:rsid w:val="003C49D7"/>
    <w:rsid w:val="003C4FF9"/>
    <w:rsid w:val="003C5920"/>
    <w:rsid w:val="003C76A7"/>
    <w:rsid w:val="003D167C"/>
    <w:rsid w:val="003D178D"/>
    <w:rsid w:val="003D1EEE"/>
    <w:rsid w:val="003D25DD"/>
    <w:rsid w:val="003D2C2C"/>
    <w:rsid w:val="003D2F94"/>
    <w:rsid w:val="003D3DB2"/>
    <w:rsid w:val="003D4275"/>
    <w:rsid w:val="003D4366"/>
    <w:rsid w:val="003D45D0"/>
    <w:rsid w:val="003D5430"/>
    <w:rsid w:val="003D7281"/>
    <w:rsid w:val="003D7324"/>
    <w:rsid w:val="003E242E"/>
    <w:rsid w:val="003E28FA"/>
    <w:rsid w:val="003E47E3"/>
    <w:rsid w:val="003E4C1D"/>
    <w:rsid w:val="003E620D"/>
    <w:rsid w:val="003E6416"/>
    <w:rsid w:val="003E6610"/>
    <w:rsid w:val="003E7FCC"/>
    <w:rsid w:val="003F1446"/>
    <w:rsid w:val="003F276F"/>
    <w:rsid w:val="003F3197"/>
    <w:rsid w:val="003F4EE7"/>
    <w:rsid w:val="003F50C2"/>
    <w:rsid w:val="003F5587"/>
    <w:rsid w:val="003F55BB"/>
    <w:rsid w:val="00400E51"/>
    <w:rsid w:val="00400EB6"/>
    <w:rsid w:val="00401D99"/>
    <w:rsid w:val="004025C9"/>
    <w:rsid w:val="00402F4F"/>
    <w:rsid w:val="0040318D"/>
    <w:rsid w:val="004039BA"/>
    <w:rsid w:val="004053F7"/>
    <w:rsid w:val="004109E6"/>
    <w:rsid w:val="00411CC1"/>
    <w:rsid w:val="00412E17"/>
    <w:rsid w:val="0041359E"/>
    <w:rsid w:val="00414D2E"/>
    <w:rsid w:val="00423033"/>
    <w:rsid w:val="00423236"/>
    <w:rsid w:val="0042349F"/>
    <w:rsid w:val="004236CC"/>
    <w:rsid w:val="0042476A"/>
    <w:rsid w:val="00424A08"/>
    <w:rsid w:val="0042590A"/>
    <w:rsid w:val="00425CB3"/>
    <w:rsid w:val="0042711F"/>
    <w:rsid w:val="004308CF"/>
    <w:rsid w:val="00430A1B"/>
    <w:rsid w:val="00430A8D"/>
    <w:rsid w:val="00430AFB"/>
    <w:rsid w:val="004312BF"/>
    <w:rsid w:val="004315B2"/>
    <w:rsid w:val="00432A07"/>
    <w:rsid w:val="00432FBE"/>
    <w:rsid w:val="004331B1"/>
    <w:rsid w:val="004338C7"/>
    <w:rsid w:val="00434DA9"/>
    <w:rsid w:val="00436A37"/>
    <w:rsid w:val="004411AE"/>
    <w:rsid w:val="0044162A"/>
    <w:rsid w:val="00441954"/>
    <w:rsid w:val="00441E52"/>
    <w:rsid w:val="00444DF9"/>
    <w:rsid w:val="00451031"/>
    <w:rsid w:val="00452289"/>
    <w:rsid w:val="00452AD6"/>
    <w:rsid w:val="0045369F"/>
    <w:rsid w:val="00454434"/>
    <w:rsid w:val="00456967"/>
    <w:rsid w:val="004606CC"/>
    <w:rsid w:val="00461C1D"/>
    <w:rsid w:val="00465F9A"/>
    <w:rsid w:val="00466368"/>
    <w:rsid w:val="004674FB"/>
    <w:rsid w:val="00467758"/>
    <w:rsid w:val="00476AA8"/>
    <w:rsid w:val="00476D34"/>
    <w:rsid w:val="0047716B"/>
    <w:rsid w:val="004802D9"/>
    <w:rsid w:val="00480D09"/>
    <w:rsid w:val="00480E5B"/>
    <w:rsid w:val="00481FA5"/>
    <w:rsid w:val="0048311B"/>
    <w:rsid w:val="00484C66"/>
    <w:rsid w:val="0048714D"/>
    <w:rsid w:val="004912B6"/>
    <w:rsid w:val="00491EA3"/>
    <w:rsid w:val="00493000"/>
    <w:rsid w:val="00493D02"/>
    <w:rsid w:val="00495C23"/>
    <w:rsid w:val="0049649F"/>
    <w:rsid w:val="004970C1"/>
    <w:rsid w:val="004A0ABB"/>
    <w:rsid w:val="004A145E"/>
    <w:rsid w:val="004A1918"/>
    <w:rsid w:val="004A1B34"/>
    <w:rsid w:val="004A3CBB"/>
    <w:rsid w:val="004A3CED"/>
    <w:rsid w:val="004A42C7"/>
    <w:rsid w:val="004A44EA"/>
    <w:rsid w:val="004A65FD"/>
    <w:rsid w:val="004B3ECE"/>
    <w:rsid w:val="004B479B"/>
    <w:rsid w:val="004B4A16"/>
    <w:rsid w:val="004B53ED"/>
    <w:rsid w:val="004C0F43"/>
    <w:rsid w:val="004C1A33"/>
    <w:rsid w:val="004C1E59"/>
    <w:rsid w:val="004C2182"/>
    <w:rsid w:val="004C2CD0"/>
    <w:rsid w:val="004C39DE"/>
    <w:rsid w:val="004C5050"/>
    <w:rsid w:val="004C59C6"/>
    <w:rsid w:val="004C5AD2"/>
    <w:rsid w:val="004D1EDD"/>
    <w:rsid w:val="004D22A5"/>
    <w:rsid w:val="004D2D9A"/>
    <w:rsid w:val="004D3938"/>
    <w:rsid w:val="004D53CF"/>
    <w:rsid w:val="004E05B6"/>
    <w:rsid w:val="004E0D69"/>
    <w:rsid w:val="004E40A8"/>
    <w:rsid w:val="004E5651"/>
    <w:rsid w:val="004E674E"/>
    <w:rsid w:val="004E6E8C"/>
    <w:rsid w:val="004E750C"/>
    <w:rsid w:val="004E789B"/>
    <w:rsid w:val="004E7EF9"/>
    <w:rsid w:val="004F0218"/>
    <w:rsid w:val="004F02E1"/>
    <w:rsid w:val="004F04FC"/>
    <w:rsid w:val="004F0672"/>
    <w:rsid w:val="004F0F93"/>
    <w:rsid w:val="004F1769"/>
    <w:rsid w:val="004F1E1F"/>
    <w:rsid w:val="004F2E63"/>
    <w:rsid w:val="004F3955"/>
    <w:rsid w:val="004F46EC"/>
    <w:rsid w:val="004F6295"/>
    <w:rsid w:val="004F6F94"/>
    <w:rsid w:val="00506587"/>
    <w:rsid w:val="00506E50"/>
    <w:rsid w:val="0050798E"/>
    <w:rsid w:val="00507E9E"/>
    <w:rsid w:val="00507F72"/>
    <w:rsid w:val="005105C7"/>
    <w:rsid w:val="00514814"/>
    <w:rsid w:val="00517990"/>
    <w:rsid w:val="0052031F"/>
    <w:rsid w:val="0052298F"/>
    <w:rsid w:val="0052386C"/>
    <w:rsid w:val="00524706"/>
    <w:rsid w:val="005247FD"/>
    <w:rsid w:val="005249BA"/>
    <w:rsid w:val="005249C8"/>
    <w:rsid w:val="00525615"/>
    <w:rsid w:val="005261F7"/>
    <w:rsid w:val="00526A1D"/>
    <w:rsid w:val="00531032"/>
    <w:rsid w:val="00531CCD"/>
    <w:rsid w:val="00532051"/>
    <w:rsid w:val="00532873"/>
    <w:rsid w:val="00532DA5"/>
    <w:rsid w:val="005331DE"/>
    <w:rsid w:val="0053329D"/>
    <w:rsid w:val="00533974"/>
    <w:rsid w:val="00536432"/>
    <w:rsid w:val="00536B55"/>
    <w:rsid w:val="00541BDB"/>
    <w:rsid w:val="00542A72"/>
    <w:rsid w:val="00542C37"/>
    <w:rsid w:val="005431FE"/>
    <w:rsid w:val="00543BEF"/>
    <w:rsid w:val="00544639"/>
    <w:rsid w:val="00544972"/>
    <w:rsid w:val="0054498F"/>
    <w:rsid w:val="00544E1F"/>
    <w:rsid w:val="0054590B"/>
    <w:rsid w:val="0054638C"/>
    <w:rsid w:val="00547923"/>
    <w:rsid w:val="005522DF"/>
    <w:rsid w:val="005523D7"/>
    <w:rsid w:val="0055267F"/>
    <w:rsid w:val="00554AC0"/>
    <w:rsid w:val="00555410"/>
    <w:rsid w:val="00555E84"/>
    <w:rsid w:val="005560E6"/>
    <w:rsid w:val="00556F44"/>
    <w:rsid w:val="00560726"/>
    <w:rsid w:val="00560A30"/>
    <w:rsid w:val="00562959"/>
    <w:rsid w:val="005635B6"/>
    <w:rsid w:val="00563D76"/>
    <w:rsid w:val="00564A98"/>
    <w:rsid w:val="00565D00"/>
    <w:rsid w:val="00566197"/>
    <w:rsid w:val="00567792"/>
    <w:rsid w:val="00567A65"/>
    <w:rsid w:val="00567A8C"/>
    <w:rsid w:val="00570208"/>
    <w:rsid w:val="0057031B"/>
    <w:rsid w:val="0057228D"/>
    <w:rsid w:val="00572E3E"/>
    <w:rsid w:val="00576D8E"/>
    <w:rsid w:val="00576EF1"/>
    <w:rsid w:val="005776AE"/>
    <w:rsid w:val="0058019E"/>
    <w:rsid w:val="00580FE4"/>
    <w:rsid w:val="005826BA"/>
    <w:rsid w:val="00582916"/>
    <w:rsid w:val="005833CB"/>
    <w:rsid w:val="00583480"/>
    <w:rsid w:val="00583595"/>
    <w:rsid w:val="00583702"/>
    <w:rsid w:val="00584AD9"/>
    <w:rsid w:val="0058607D"/>
    <w:rsid w:val="005864CA"/>
    <w:rsid w:val="0058655E"/>
    <w:rsid w:val="005865FE"/>
    <w:rsid w:val="00587049"/>
    <w:rsid w:val="0058761C"/>
    <w:rsid w:val="00587E48"/>
    <w:rsid w:val="0059278A"/>
    <w:rsid w:val="00593796"/>
    <w:rsid w:val="00593CEC"/>
    <w:rsid w:val="00594205"/>
    <w:rsid w:val="00594306"/>
    <w:rsid w:val="00594815"/>
    <w:rsid w:val="00594C30"/>
    <w:rsid w:val="005979CE"/>
    <w:rsid w:val="005A062A"/>
    <w:rsid w:val="005A0964"/>
    <w:rsid w:val="005A2157"/>
    <w:rsid w:val="005A2A08"/>
    <w:rsid w:val="005A3266"/>
    <w:rsid w:val="005A43AA"/>
    <w:rsid w:val="005A46E2"/>
    <w:rsid w:val="005A533F"/>
    <w:rsid w:val="005A5C97"/>
    <w:rsid w:val="005A5E95"/>
    <w:rsid w:val="005A6A16"/>
    <w:rsid w:val="005A6A44"/>
    <w:rsid w:val="005A6E07"/>
    <w:rsid w:val="005B009F"/>
    <w:rsid w:val="005B1B8A"/>
    <w:rsid w:val="005B419D"/>
    <w:rsid w:val="005B4844"/>
    <w:rsid w:val="005B4865"/>
    <w:rsid w:val="005B5410"/>
    <w:rsid w:val="005B5A6A"/>
    <w:rsid w:val="005B5A9B"/>
    <w:rsid w:val="005B5C94"/>
    <w:rsid w:val="005B5EF1"/>
    <w:rsid w:val="005B7CC4"/>
    <w:rsid w:val="005C1290"/>
    <w:rsid w:val="005C28E1"/>
    <w:rsid w:val="005C3213"/>
    <w:rsid w:val="005C3EFA"/>
    <w:rsid w:val="005C3F91"/>
    <w:rsid w:val="005C4EE5"/>
    <w:rsid w:val="005C4FC8"/>
    <w:rsid w:val="005C69D7"/>
    <w:rsid w:val="005C6D1F"/>
    <w:rsid w:val="005C708C"/>
    <w:rsid w:val="005C71E3"/>
    <w:rsid w:val="005D0E39"/>
    <w:rsid w:val="005D0ED9"/>
    <w:rsid w:val="005D1966"/>
    <w:rsid w:val="005D2D14"/>
    <w:rsid w:val="005D733D"/>
    <w:rsid w:val="005E13E8"/>
    <w:rsid w:val="005E19E2"/>
    <w:rsid w:val="005E509A"/>
    <w:rsid w:val="005E53B6"/>
    <w:rsid w:val="005F2CF5"/>
    <w:rsid w:val="005F33E0"/>
    <w:rsid w:val="005F3537"/>
    <w:rsid w:val="005F48BD"/>
    <w:rsid w:val="005F5D54"/>
    <w:rsid w:val="005F679D"/>
    <w:rsid w:val="005F7275"/>
    <w:rsid w:val="005F7469"/>
    <w:rsid w:val="005F77A1"/>
    <w:rsid w:val="0060034F"/>
    <w:rsid w:val="0060282E"/>
    <w:rsid w:val="006031DC"/>
    <w:rsid w:val="006032F4"/>
    <w:rsid w:val="00603321"/>
    <w:rsid w:val="00603D0D"/>
    <w:rsid w:val="0060455C"/>
    <w:rsid w:val="00605A3C"/>
    <w:rsid w:val="00605E66"/>
    <w:rsid w:val="00610CDD"/>
    <w:rsid w:val="00611E22"/>
    <w:rsid w:val="00613348"/>
    <w:rsid w:val="00613AE2"/>
    <w:rsid w:val="006147FB"/>
    <w:rsid w:val="006158F3"/>
    <w:rsid w:val="00615B94"/>
    <w:rsid w:val="00621AF6"/>
    <w:rsid w:val="00621D48"/>
    <w:rsid w:val="006234B4"/>
    <w:rsid w:val="00623702"/>
    <w:rsid w:val="00623978"/>
    <w:rsid w:val="0062450C"/>
    <w:rsid w:val="006260BF"/>
    <w:rsid w:val="00626323"/>
    <w:rsid w:val="00627174"/>
    <w:rsid w:val="00627404"/>
    <w:rsid w:val="00631620"/>
    <w:rsid w:val="0063256F"/>
    <w:rsid w:val="00632D89"/>
    <w:rsid w:val="00633511"/>
    <w:rsid w:val="00633533"/>
    <w:rsid w:val="00633609"/>
    <w:rsid w:val="00635891"/>
    <w:rsid w:val="00635CFA"/>
    <w:rsid w:val="00637A85"/>
    <w:rsid w:val="00637CDB"/>
    <w:rsid w:val="00640A1C"/>
    <w:rsid w:val="00640EEF"/>
    <w:rsid w:val="00640F7D"/>
    <w:rsid w:val="00641ADD"/>
    <w:rsid w:val="0064204D"/>
    <w:rsid w:val="006435D7"/>
    <w:rsid w:val="00645E1A"/>
    <w:rsid w:val="00646884"/>
    <w:rsid w:val="00650A07"/>
    <w:rsid w:val="0065127D"/>
    <w:rsid w:val="00653094"/>
    <w:rsid w:val="006543C3"/>
    <w:rsid w:val="00655AD9"/>
    <w:rsid w:val="00655D31"/>
    <w:rsid w:val="00655D5C"/>
    <w:rsid w:val="00657F56"/>
    <w:rsid w:val="006602A2"/>
    <w:rsid w:val="006605B6"/>
    <w:rsid w:val="0066105A"/>
    <w:rsid w:val="0066465F"/>
    <w:rsid w:val="006651E2"/>
    <w:rsid w:val="00665ECC"/>
    <w:rsid w:val="00665F1B"/>
    <w:rsid w:val="00666C8A"/>
    <w:rsid w:val="0066750D"/>
    <w:rsid w:val="0066785D"/>
    <w:rsid w:val="00670189"/>
    <w:rsid w:val="00670EB4"/>
    <w:rsid w:val="00671BB2"/>
    <w:rsid w:val="00671D49"/>
    <w:rsid w:val="00672F98"/>
    <w:rsid w:val="00675033"/>
    <w:rsid w:val="006772B9"/>
    <w:rsid w:val="0067730E"/>
    <w:rsid w:val="006778C1"/>
    <w:rsid w:val="00680E4B"/>
    <w:rsid w:val="00680EF1"/>
    <w:rsid w:val="00681FCB"/>
    <w:rsid w:val="00682168"/>
    <w:rsid w:val="0068408E"/>
    <w:rsid w:val="00684281"/>
    <w:rsid w:val="00686995"/>
    <w:rsid w:val="00686F01"/>
    <w:rsid w:val="00687759"/>
    <w:rsid w:val="00687F99"/>
    <w:rsid w:val="00691E68"/>
    <w:rsid w:val="00692424"/>
    <w:rsid w:val="0069700D"/>
    <w:rsid w:val="006977B4"/>
    <w:rsid w:val="006979A7"/>
    <w:rsid w:val="00697FFC"/>
    <w:rsid w:val="006A00D2"/>
    <w:rsid w:val="006A1C05"/>
    <w:rsid w:val="006A3404"/>
    <w:rsid w:val="006A5C76"/>
    <w:rsid w:val="006A6E92"/>
    <w:rsid w:val="006A7BD4"/>
    <w:rsid w:val="006A7C75"/>
    <w:rsid w:val="006B05A3"/>
    <w:rsid w:val="006B0BF9"/>
    <w:rsid w:val="006B1405"/>
    <w:rsid w:val="006B170D"/>
    <w:rsid w:val="006B29A9"/>
    <w:rsid w:val="006B51A2"/>
    <w:rsid w:val="006B59B6"/>
    <w:rsid w:val="006C0CEC"/>
    <w:rsid w:val="006C10DC"/>
    <w:rsid w:val="006C1F27"/>
    <w:rsid w:val="006C3452"/>
    <w:rsid w:val="006C4137"/>
    <w:rsid w:val="006C4A37"/>
    <w:rsid w:val="006C5167"/>
    <w:rsid w:val="006C689F"/>
    <w:rsid w:val="006D23EB"/>
    <w:rsid w:val="006D293B"/>
    <w:rsid w:val="006D294D"/>
    <w:rsid w:val="006D4F8E"/>
    <w:rsid w:val="006D5B37"/>
    <w:rsid w:val="006D6CDB"/>
    <w:rsid w:val="006D72E1"/>
    <w:rsid w:val="006D74F8"/>
    <w:rsid w:val="006E23DA"/>
    <w:rsid w:val="006E2B69"/>
    <w:rsid w:val="006E2D7F"/>
    <w:rsid w:val="006E2DC7"/>
    <w:rsid w:val="006E4500"/>
    <w:rsid w:val="006E49F6"/>
    <w:rsid w:val="006E5067"/>
    <w:rsid w:val="006E572B"/>
    <w:rsid w:val="006F1462"/>
    <w:rsid w:val="006F1CBB"/>
    <w:rsid w:val="006F287C"/>
    <w:rsid w:val="006F394C"/>
    <w:rsid w:val="006F3DDB"/>
    <w:rsid w:val="006F4B78"/>
    <w:rsid w:val="006F4CA0"/>
    <w:rsid w:val="006F56D0"/>
    <w:rsid w:val="00701121"/>
    <w:rsid w:val="00702AF8"/>
    <w:rsid w:val="00702C3D"/>
    <w:rsid w:val="00702F30"/>
    <w:rsid w:val="00704AD2"/>
    <w:rsid w:val="0070631B"/>
    <w:rsid w:val="007065B0"/>
    <w:rsid w:val="007068CD"/>
    <w:rsid w:val="007077A0"/>
    <w:rsid w:val="00710554"/>
    <w:rsid w:val="00710CEA"/>
    <w:rsid w:val="00711731"/>
    <w:rsid w:val="00711C2B"/>
    <w:rsid w:val="0071373F"/>
    <w:rsid w:val="007143F2"/>
    <w:rsid w:val="00715142"/>
    <w:rsid w:val="0072016F"/>
    <w:rsid w:val="00721467"/>
    <w:rsid w:val="007224EB"/>
    <w:rsid w:val="0072304D"/>
    <w:rsid w:val="00724147"/>
    <w:rsid w:val="007246EA"/>
    <w:rsid w:val="007253F9"/>
    <w:rsid w:val="00725AB4"/>
    <w:rsid w:val="00730090"/>
    <w:rsid w:val="00730587"/>
    <w:rsid w:val="00732BD5"/>
    <w:rsid w:val="00734CBE"/>
    <w:rsid w:val="0073558B"/>
    <w:rsid w:val="007402FC"/>
    <w:rsid w:val="0074120A"/>
    <w:rsid w:val="0074174A"/>
    <w:rsid w:val="007420F2"/>
    <w:rsid w:val="007424DF"/>
    <w:rsid w:val="00742579"/>
    <w:rsid w:val="0074725A"/>
    <w:rsid w:val="0075001B"/>
    <w:rsid w:val="007500C5"/>
    <w:rsid w:val="007528CE"/>
    <w:rsid w:val="00753F5A"/>
    <w:rsid w:val="0075538D"/>
    <w:rsid w:val="007569E3"/>
    <w:rsid w:val="00757063"/>
    <w:rsid w:val="00760472"/>
    <w:rsid w:val="0076099D"/>
    <w:rsid w:val="00761448"/>
    <w:rsid w:val="007630AE"/>
    <w:rsid w:val="007634AF"/>
    <w:rsid w:val="0076468F"/>
    <w:rsid w:val="00764F8E"/>
    <w:rsid w:val="00767E62"/>
    <w:rsid w:val="00771893"/>
    <w:rsid w:val="00772056"/>
    <w:rsid w:val="00772974"/>
    <w:rsid w:val="00774E11"/>
    <w:rsid w:val="007769CF"/>
    <w:rsid w:val="00780441"/>
    <w:rsid w:val="007807A0"/>
    <w:rsid w:val="00780817"/>
    <w:rsid w:val="00780DFB"/>
    <w:rsid w:val="007823A3"/>
    <w:rsid w:val="00782435"/>
    <w:rsid w:val="007839E6"/>
    <w:rsid w:val="007871AB"/>
    <w:rsid w:val="00790863"/>
    <w:rsid w:val="0079096C"/>
    <w:rsid w:val="00792278"/>
    <w:rsid w:val="00793CFC"/>
    <w:rsid w:val="00793F50"/>
    <w:rsid w:val="00794231"/>
    <w:rsid w:val="007949FB"/>
    <w:rsid w:val="00794A24"/>
    <w:rsid w:val="00796FA0"/>
    <w:rsid w:val="0079766D"/>
    <w:rsid w:val="007A15CF"/>
    <w:rsid w:val="007A3BC3"/>
    <w:rsid w:val="007A40F1"/>
    <w:rsid w:val="007A5104"/>
    <w:rsid w:val="007A7123"/>
    <w:rsid w:val="007A7C22"/>
    <w:rsid w:val="007B01E8"/>
    <w:rsid w:val="007B113C"/>
    <w:rsid w:val="007B129C"/>
    <w:rsid w:val="007B136B"/>
    <w:rsid w:val="007B159B"/>
    <w:rsid w:val="007B1648"/>
    <w:rsid w:val="007B22C6"/>
    <w:rsid w:val="007B26C0"/>
    <w:rsid w:val="007B4810"/>
    <w:rsid w:val="007C0764"/>
    <w:rsid w:val="007C17D4"/>
    <w:rsid w:val="007C222C"/>
    <w:rsid w:val="007C4E97"/>
    <w:rsid w:val="007C6240"/>
    <w:rsid w:val="007C6AD0"/>
    <w:rsid w:val="007C6F3C"/>
    <w:rsid w:val="007D079C"/>
    <w:rsid w:val="007D089A"/>
    <w:rsid w:val="007D0A2A"/>
    <w:rsid w:val="007D4BD4"/>
    <w:rsid w:val="007D4CB9"/>
    <w:rsid w:val="007D59D1"/>
    <w:rsid w:val="007D6968"/>
    <w:rsid w:val="007D6E20"/>
    <w:rsid w:val="007D7B9E"/>
    <w:rsid w:val="007E23EB"/>
    <w:rsid w:val="007E3524"/>
    <w:rsid w:val="007E3852"/>
    <w:rsid w:val="007E4378"/>
    <w:rsid w:val="007E4A21"/>
    <w:rsid w:val="007E4DD8"/>
    <w:rsid w:val="007E671F"/>
    <w:rsid w:val="007E7B16"/>
    <w:rsid w:val="007F1863"/>
    <w:rsid w:val="007F2A5D"/>
    <w:rsid w:val="007F37D2"/>
    <w:rsid w:val="007F457F"/>
    <w:rsid w:val="007F52F1"/>
    <w:rsid w:val="007F61E9"/>
    <w:rsid w:val="007F69DD"/>
    <w:rsid w:val="007F76B7"/>
    <w:rsid w:val="0080161B"/>
    <w:rsid w:val="008037BE"/>
    <w:rsid w:val="0080391E"/>
    <w:rsid w:val="00803A22"/>
    <w:rsid w:val="00803FDF"/>
    <w:rsid w:val="00804C8B"/>
    <w:rsid w:val="00805251"/>
    <w:rsid w:val="00805680"/>
    <w:rsid w:val="00805A06"/>
    <w:rsid w:val="00805F49"/>
    <w:rsid w:val="008074D2"/>
    <w:rsid w:val="00807DB5"/>
    <w:rsid w:val="00810449"/>
    <w:rsid w:val="00810CC0"/>
    <w:rsid w:val="00811185"/>
    <w:rsid w:val="00812BF3"/>
    <w:rsid w:val="008130C1"/>
    <w:rsid w:val="008166CA"/>
    <w:rsid w:val="008179D7"/>
    <w:rsid w:val="00820FAD"/>
    <w:rsid w:val="008215DA"/>
    <w:rsid w:val="00822121"/>
    <w:rsid w:val="0082401D"/>
    <w:rsid w:val="008249CD"/>
    <w:rsid w:val="008255C2"/>
    <w:rsid w:val="00825E7C"/>
    <w:rsid w:val="008327CF"/>
    <w:rsid w:val="008331A6"/>
    <w:rsid w:val="00835F62"/>
    <w:rsid w:val="00837D3B"/>
    <w:rsid w:val="008420A6"/>
    <w:rsid w:val="00843A42"/>
    <w:rsid w:val="00843C52"/>
    <w:rsid w:val="00843F49"/>
    <w:rsid w:val="008455D5"/>
    <w:rsid w:val="00850A5F"/>
    <w:rsid w:val="008513AB"/>
    <w:rsid w:val="00851500"/>
    <w:rsid w:val="00852F0A"/>
    <w:rsid w:val="008533D8"/>
    <w:rsid w:val="00853956"/>
    <w:rsid w:val="00854269"/>
    <w:rsid w:val="00854F25"/>
    <w:rsid w:val="008626CB"/>
    <w:rsid w:val="00864FC0"/>
    <w:rsid w:val="00865672"/>
    <w:rsid w:val="00865954"/>
    <w:rsid w:val="00866427"/>
    <w:rsid w:val="00867AB7"/>
    <w:rsid w:val="00867C29"/>
    <w:rsid w:val="008709C9"/>
    <w:rsid w:val="008714D8"/>
    <w:rsid w:val="008763D5"/>
    <w:rsid w:val="008765CE"/>
    <w:rsid w:val="0087702D"/>
    <w:rsid w:val="0087737B"/>
    <w:rsid w:val="00880326"/>
    <w:rsid w:val="00880F73"/>
    <w:rsid w:val="008824C2"/>
    <w:rsid w:val="0088252B"/>
    <w:rsid w:val="00882729"/>
    <w:rsid w:val="008836B4"/>
    <w:rsid w:val="00883AA0"/>
    <w:rsid w:val="00884083"/>
    <w:rsid w:val="008851B7"/>
    <w:rsid w:val="0088692C"/>
    <w:rsid w:val="008909EB"/>
    <w:rsid w:val="0089212A"/>
    <w:rsid w:val="00892AC6"/>
    <w:rsid w:val="00893DF3"/>
    <w:rsid w:val="008940B9"/>
    <w:rsid w:val="00896273"/>
    <w:rsid w:val="008962BA"/>
    <w:rsid w:val="0089785C"/>
    <w:rsid w:val="008A0210"/>
    <w:rsid w:val="008A061F"/>
    <w:rsid w:val="008A1785"/>
    <w:rsid w:val="008A4C39"/>
    <w:rsid w:val="008A5222"/>
    <w:rsid w:val="008A5F49"/>
    <w:rsid w:val="008A776D"/>
    <w:rsid w:val="008A7E5D"/>
    <w:rsid w:val="008B0A73"/>
    <w:rsid w:val="008B0DD6"/>
    <w:rsid w:val="008B3BA1"/>
    <w:rsid w:val="008B3D4C"/>
    <w:rsid w:val="008B433A"/>
    <w:rsid w:val="008B43EB"/>
    <w:rsid w:val="008B5583"/>
    <w:rsid w:val="008B6744"/>
    <w:rsid w:val="008B75E3"/>
    <w:rsid w:val="008C004B"/>
    <w:rsid w:val="008C065E"/>
    <w:rsid w:val="008C17B8"/>
    <w:rsid w:val="008C2BB9"/>
    <w:rsid w:val="008C2D0E"/>
    <w:rsid w:val="008C3345"/>
    <w:rsid w:val="008C418C"/>
    <w:rsid w:val="008C4414"/>
    <w:rsid w:val="008C51D7"/>
    <w:rsid w:val="008C5281"/>
    <w:rsid w:val="008C5605"/>
    <w:rsid w:val="008C6B20"/>
    <w:rsid w:val="008C6B2B"/>
    <w:rsid w:val="008C73D8"/>
    <w:rsid w:val="008C7B99"/>
    <w:rsid w:val="008D0D67"/>
    <w:rsid w:val="008D1314"/>
    <w:rsid w:val="008D277C"/>
    <w:rsid w:val="008D31A5"/>
    <w:rsid w:val="008D3FA7"/>
    <w:rsid w:val="008D4993"/>
    <w:rsid w:val="008D507F"/>
    <w:rsid w:val="008D5F68"/>
    <w:rsid w:val="008D69B1"/>
    <w:rsid w:val="008D6C15"/>
    <w:rsid w:val="008D6F55"/>
    <w:rsid w:val="008D7218"/>
    <w:rsid w:val="008E1953"/>
    <w:rsid w:val="008E1FBA"/>
    <w:rsid w:val="008E2468"/>
    <w:rsid w:val="008E2BB2"/>
    <w:rsid w:val="008E2F71"/>
    <w:rsid w:val="008E402A"/>
    <w:rsid w:val="008E6F2E"/>
    <w:rsid w:val="008E762D"/>
    <w:rsid w:val="008E7AD9"/>
    <w:rsid w:val="008E7E8E"/>
    <w:rsid w:val="008F1173"/>
    <w:rsid w:val="008F13EA"/>
    <w:rsid w:val="008F1D24"/>
    <w:rsid w:val="008F28FF"/>
    <w:rsid w:val="008F3C74"/>
    <w:rsid w:val="008F4C82"/>
    <w:rsid w:val="00900AE0"/>
    <w:rsid w:val="00901928"/>
    <w:rsid w:val="0090251C"/>
    <w:rsid w:val="00902B84"/>
    <w:rsid w:val="00902CBC"/>
    <w:rsid w:val="00902EC2"/>
    <w:rsid w:val="00902F9E"/>
    <w:rsid w:val="00903D85"/>
    <w:rsid w:val="00904340"/>
    <w:rsid w:val="00905758"/>
    <w:rsid w:val="00907351"/>
    <w:rsid w:val="009104AE"/>
    <w:rsid w:val="009115C8"/>
    <w:rsid w:val="00913D03"/>
    <w:rsid w:val="009146BF"/>
    <w:rsid w:val="00914D0A"/>
    <w:rsid w:val="009158E6"/>
    <w:rsid w:val="00916404"/>
    <w:rsid w:val="009171D7"/>
    <w:rsid w:val="00917BA7"/>
    <w:rsid w:val="00920B2C"/>
    <w:rsid w:val="00920F01"/>
    <w:rsid w:val="00921868"/>
    <w:rsid w:val="0092263C"/>
    <w:rsid w:val="00922EB9"/>
    <w:rsid w:val="009256E6"/>
    <w:rsid w:val="00926C6B"/>
    <w:rsid w:val="0093056C"/>
    <w:rsid w:val="009305BA"/>
    <w:rsid w:val="00931690"/>
    <w:rsid w:val="00931A5B"/>
    <w:rsid w:val="00931A6D"/>
    <w:rsid w:val="00933375"/>
    <w:rsid w:val="0093453A"/>
    <w:rsid w:val="00934B30"/>
    <w:rsid w:val="00935FC4"/>
    <w:rsid w:val="0093698C"/>
    <w:rsid w:val="00937170"/>
    <w:rsid w:val="009376FA"/>
    <w:rsid w:val="009378CF"/>
    <w:rsid w:val="00942805"/>
    <w:rsid w:val="009434C3"/>
    <w:rsid w:val="00943676"/>
    <w:rsid w:val="00943E3F"/>
    <w:rsid w:val="009447D8"/>
    <w:rsid w:val="00944844"/>
    <w:rsid w:val="0094582D"/>
    <w:rsid w:val="0094648A"/>
    <w:rsid w:val="00947623"/>
    <w:rsid w:val="009523EB"/>
    <w:rsid w:val="00952712"/>
    <w:rsid w:val="00952FD3"/>
    <w:rsid w:val="009532F4"/>
    <w:rsid w:val="0095430A"/>
    <w:rsid w:val="00954811"/>
    <w:rsid w:val="00954B2D"/>
    <w:rsid w:val="00954D09"/>
    <w:rsid w:val="00957163"/>
    <w:rsid w:val="00957605"/>
    <w:rsid w:val="00957862"/>
    <w:rsid w:val="00957C1F"/>
    <w:rsid w:val="0096253F"/>
    <w:rsid w:val="009638B0"/>
    <w:rsid w:val="00964961"/>
    <w:rsid w:val="00965964"/>
    <w:rsid w:val="0096651B"/>
    <w:rsid w:val="00967384"/>
    <w:rsid w:val="00970F85"/>
    <w:rsid w:val="00971041"/>
    <w:rsid w:val="00974D03"/>
    <w:rsid w:val="00975C1D"/>
    <w:rsid w:val="009763CD"/>
    <w:rsid w:val="00980FF1"/>
    <w:rsid w:val="00981176"/>
    <w:rsid w:val="009820E2"/>
    <w:rsid w:val="00982399"/>
    <w:rsid w:val="009823B1"/>
    <w:rsid w:val="00982E0E"/>
    <w:rsid w:val="009830F4"/>
    <w:rsid w:val="009831FB"/>
    <w:rsid w:val="009834A5"/>
    <w:rsid w:val="009838CD"/>
    <w:rsid w:val="0098390B"/>
    <w:rsid w:val="00983B05"/>
    <w:rsid w:val="00983D04"/>
    <w:rsid w:val="00985588"/>
    <w:rsid w:val="009857C5"/>
    <w:rsid w:val="0098748C"/>
    <w:rsid w:val="00990945"/>
    <w:rsid w:val="00990F41"/>
    <w:rsid w:val="00990F5F"/>
    <w:rsid w:val="00991BB4"/>
    <w:rsid w:val="00993DCE"/>
    <w:rsid w:val="00995F2E"/>
    <w:rsid w:val="0099663B"/>
    <w:rsid w:val="00996F22"/>
    <w:rsid w:val="00997004"/>
    <w:rsid w:val="00997912"/>
    <w:rsid w:val="009A00A1"/>
    <w:rsid w:val="009A1CC9"/>
    <w:rsid w:val="009A60F9"/>
    <w:rsid w:val="009A631C"/>
    <w:rsid w:val="009B00A6"/>
    <w:rsid w:val="009B1DEE"/>
    <w:rsid w:val="009B350A"/>
    <w:rsid w:val="009B4364"/>
    <w:rsid w:val="009B55DA"/>
    <w:rsid w:val="009B5DCB"/>
    <w:rsid w:val="009B666C"/>
    <w:rsid w:val="009B75EB"/>
    <w:rsid w:val="009C05E2"/>
    <w:rsid w:val="009C1020"/>
    <w:rsid w:val="009C105B"/>
    <w:rsid w:val="009C1617"/>
    <w:rsid w:val="009C27F4"/>
    <w:rsid w:val="009C5BA0"/>
    <w:rsid w:val="009C5C81"/>
    <w:rsid w:val="009C6DA4"/>
    <w:rsid w:val="009C7A56"/>
    <w:rsid w:val="009D0BFE"/>
    <w:rsid w:val="009D194E"/>
    <w:rsid w:val="009D1D60"/>
    <w:rsid w:val="009D3A4F"/>
    <w:rsid w:val="009D41BD"/>
    <w:rsid w:val="009D66C4"/>
    <w:rsid w:val="009D6E1D"/>
    <w:rsid w:val="009D7469"/>
    <w:rsid w:val="009D7E1D"/>
    <w:rsid w:val="009E0BFE"/>
    <w:rsid w:val="009E1959"/>
    <w:rsid w:val="009E1A87"/>
    <w:rsid w:val="009E2907"/>
    <w:rsid w:val="009E3126"/>
    <w:rsid w:val="009E368D"/>
    <w:rsid w:val="009E3B97"/>
    <w:rsid w:val="009E48FA"/>
    <w:rsid w:val="009E4E84"/>
    <w:rsid w:val="009E4F08"/>
    <w:rsid w:val="009E6463"/>
    <w:rsid w:val="009F0BB4"/>
    <w:rsid w:val="009F1529"/>
    <w:rsid w:val="009F1A7A"/>
    <w:rsid w:val="009F35F6"/>
    <w:rsid w:val="009F4F29"/>
    <w:rsid w:val="009F617F"/>
    <w:rsid w:val="009F6740"/>
    <w:rsid w:val="009F6BFC"/>
    <w:rsid w:val="009F7923"/>
    <w:rsid w:val="00A00765"/>
    <w:rsid w:val="00A0080A"/>
    <w:rsid w:val="00A00D1F"/>
    <w:rsid w:val="00A012EC"/>
    <w:rsid w:val="00A02CAB"/>
    <w:rsid w:val="00A032A2"/>
    <w:rsid w:val="00A055F9"/>
    <w:rsid w:val="00A06784"/>
    <w:rsid w:val="00A06D3F"/>
    <w:rsid w:val="00A07387"/>
    <w:rsid w:val="00A07451"/>
    <w:rsid w:val="00A10F6C"/>
    <w:rsid w:val="00A11578"/>
    <w:rsid w:val="00A138B2"/>
    <w:rsid w:val="00A143A2"/>
    <w:rsid w:val="00A146A7"/>
    <w:rsid w:val="00A15F28"/>
    <w:rsid w:val="00A16696"/>
    <w:rsid w:val="00A16810"/>
    <w:rsid w:val="00A179DF"/>
    <w:rsid w:val="00A208B9"/>
    <w:rsid w:val="00A213F8"/>
    <w:rsid w:val="00A23348"/>
    <w:rsid w:val="00A23A66"/>
    <w:rsid w:val="00A2403F"/>
    <w:rsid w:val="00A2427A"/>
    <w:rsid w:val="00A27068"/>
    <w:rsid w:val="00A306E8"/>
    <w:rsid w:val="00A31F4E"/>
    <w:rsid w:val="00A33362"/>
    <w:rsid w:val="00A34D82"/>
    <w:rsid w:val="00A3659A"/>
    <w:rsid w:val="00A3702F"/>
    <w:rsid w:val="00A37A8E"/>
    <w:rsid w:val="00A37F8F"/>
    <w:rsid w:val="00A459C6"/>
    <w:rsid w:val="00A46377"/>
    <w:rsid w:val="00A4698D"/>
    <w:rsid w:val="00A510A3"/>
    <w:rsid w:val="00A51B49"/>
    <w:rsid w:val="00A5590A"/>
    <w:rsid w:val="00A5591A"/>
    <w:rsid w:val="00A55D4B"/>
    <w:rsid w:val="00A56F42"/>
    <w:rsid w:val="00A57066"/>
    <w:rsid w:val="00A60322"/>
    <w:rsid w:val="00A60F5F"/>
    <w:rsid w:val="00A627A3"/>
    <w:rsid w:val="00A637D4"/>
    <w:rsid w:val="00A639C7"/>
    <w:rsid w:val="00A65408"/>
    <w:rsid w:val="00A674BA"/>
    <w:rsid w:val="00A674D6"/>
    <w:rsid w:val="00A701E7"/>
    <w:rsid w:val="00A704E1"/>
    <w:rsid w:val="00A71A29"/>
    <w:rsid w:val="00A721B9"/>
    <w:rsid w:val="00A74728"/>
    <w:rsid w:val="00A7491F"/>
    <w:rsid w:val="00A76566"/>
    <w:rsid w:val="00A7689E"/>
    <w:rsid w:val="00A7772E"/>
    <w:rsid w:val="00A80A1A"/>
    <w:rsid w:val="00A81587"/>
    <w:rsid w:val="00A8318E"/>
    <w:rsid w:val="00A83298"/>
    <w:rsid w:val="00A84324"/>
    <w:rsid w:val="00A85267"/>
    <w:rsid w:val="00A86747"/>
    <w:rsid w:val="00A870C1"/>
    <w:rsid w:val="00A91F39"/>
    <w:rsid w:val="00A93401"/>
    <w:rsid w:val="00A950DE"/>
    <w:rsid w:val="00A96CAF"/>
    <w:rsid w:val="00AA0134"/>
    <w:rsid w:val="00AA1084"/>
    <w:rsid w:val="00AA1512"/>
    <w:rsid w:val="00AA2A36"/>
    <w:rsid w:val="00AA57E1"/>
    <w:rsid w:val="00AA5A7B"/>
    <w:rsid w:val="00AA6C0C"/>
    <w:rsid w:val="00AB0195"/>
    <w:rsid w:val="00AB0228"/>
    <w:rsid w:val="00AB1D75"/>
    <w:rsid w:val="00AB2B14"/>
    <w:rsid w:val="00AB323F"/>
    <w:rsid w:val="00AB47F6"/>
    <w:rsid w:val="00AB6D67"/>
    <w:rsid w:val="00AC127F"/>
    <w:rsid w:val="00AC14E1"/>
    <w:rsid w:val="00AC40C6"/>
    <w:rsid w:val="00AC4E9A"/>
    <w:rsid w:val="00AC6308"/>
    <w:rsid w:val="00AC64BE"/>
    <w:rsid w:val="00AC7460"/>
    <w:rsid w:val="00AD016A"/>
    <w:rsid w:val="00AD16A5"/>
    <w:rsid w:val="00AD23C3"/>
    <w:rsid w:val="00AD36EF"/>
    <w:rsid w:val="00AD6FA5"/>
    <w:rsid w:val="00AD7C39"/>
    <w:rsid w:val="00AE1068"/>
    <w:rsid w:val="00AE1657"/>
    <w:rsid w:val="00AE2EB9"/>
    <w:rsid w:val="00AE33C3"/>
    <w:rsid w:val="00AE4CD7"/>
    <w:rsid w:val="00AE4F62"/>
    <w:rsid w:val="00AE5610"/>
    <w:rsid w:val="00AE63D8"/>
    <w:rsid w:val="00AE6963"/>
    <w:rsid w:val="00AE70E5"/>
    <w:rsid w:val="00AE7706"/>
    <w:rsid w:val="00AE78CD"/>
    <w:rsid w:val="00AF00E8"/>
    <w:rsid w:val="00AF1745"/>
    <w:rsid w:val="00AF1A38"/>
    <w:rsid w:val="00AF1FDB"/>
    <w:rsid w:val="00AF2AA9"/>
    <w:rsid w:val="00AF3FC3"/>
    <w:rsid w:val="00AF6683"/>
    <w:rsid w:val="00B005F1"/>
    <w:rsid w:val="00B00C52"/>
    <w:rsid w:val="00B00CFE"/>
    <w:rsid w:val="00B00E00"/>
    <w:rsid w:val="00B01267"/>
    <w:rsid w:val="00B01597"/>
    <w:rsid w:val="00B021FC"/>
    <w:rsid w:val="00B05D1C"/>
    <w:rsid w:val="00B0657F"/>
    <w:rsid w:val="00B07E08"/>
    <w:rsid w:val="00B1046F"/>
    <w:rsid w:val="00B10B7E"/>
    <w:rsid w:val="00B1206C"/>
    <w:rsid w:val="00B121A7"/>
    <w:rsid w:val="00B12ECC"/>
    <w:rsid w:val="00B14158"/>
    <w:rsid w:val="00B20ECA"/>
    <w:rsid w:val="00B253C7"/>
    <w:rsid w:val="00B26601"/>
    <w:rsid w:val="00B27B6A"/>
    <w:rsid w:val="00B27CD0"/>
    <w:rsid w:val="00B302E4"/>
    <w:rsid w:val="00B30710"/>
    <w:rsid w:val="00B32AB6"/>
    <w:rsid w:val="00B32EBC"/>
    <w:rsid w:val="00B33136"/>
    <w:rsid w:val="00B3543C"/>
    <w:rsid w:val="00B40D0B"/>
    <w:rsid w:val="00B41ABB"/>
    <w:rsid w:val="00B42C83"/>
    <w:rsid w:val="00B430F6"/>
    <w:rsid w:val="00B44125"/>
    <w:rsid w:val="00B452CC"/>
    <w:rsid w:val="00B45B51"/>
    <w:rsid w:val="00B47A86"/>
    <w:rsid w:val="00B51E07"/>
    <w:rsid w:val="00B547FF"/>
    <w:rsid w:val="00B54817"/>
    <w:rsid w:val="00B5504A"/>
    <w:rsid w:val="00B637DF"/>
    <w:rsid w:val="00B6509D"/>
    <w:rsid w:val="00B652BE"/>
    <w:rsid w:val="00B65383"/>
    <w:rsid w:val="00B679F3"/>
    <w:rsid w:val="00B67E3A"/>
    <w:rsid w:val="00B67EF1"/>
    <w:rsid w:val="00B70264"/>
    <w:rsid w:val="00B7096D"/>
    <w:rsid w:val="00B715A2"/>
    <w:rsid w:val="00B72939"/>
    <w:rsid w:val="00B72A56"/>
    <w:rsid w:val="00B74E8B"/>
    <w:rsid w:val="00B7731D"/>
    <w:rsid w:val="00B7741A"/>
    <w:rsid w:val="00B77708"/>
    <w:rsid w:val="00B80B33"/>
    <w:rsid w:val="00B82C65"/>
    <w:rsid w:val="00B82D3F"/>
    <w:rsid w:val="00B84693"/>
    <w:rsid w:val="00B85F6B"/>
    <w:rsid w:val="00B867B0"/>
    <w:rsid w:val="00B86A91"/>
    <w:rsid w:val="00B870BE"/>
    <w:rsid w:val="00B87928"/>
    <w:rsid w:val="00B92F82"/>
    <w:rsid w:val="00B94008"/>
    <w:rsid w:val="00B95B70"/>
    <w:rsid w:val="00BA012D"/>
    <w:rsid w:val="00BA0E53"/>
    <w:rsid w:val="00BA11E9"/>
    <w:rsid w:val="00BA2660"/>
    <w:rsid w:val="00BA30A6"/>
    <w:rsid w:val="00BA439D"/>
    <w:rsid w:val="00BA43B1"/>
    <w:rsid w:val="00BA4475"/>
    <w:rsid w:val="00BA57E7"/>
    <w:rsid w:val="00BB0E68"/>
    <w:rsid w:val="00BB32F3"/>
    <w:rsid w:val="00BB3423"/>
    <w:rsid w:val="00BB512B"/>
    <w:rsid w:val="00BB6B21"/>
    <w:rsid w:val="00BB78AE"/>
    <w:rsid w:val="00BB7961"/>
    <w:rsid w:val="00BB7C49"/>
    <w:rsid w:val="00BC022E"/>
    <w:rsid w:val="00BC09E3"/>
    <w:rsid w:val="00BC0B1C"/>
    <w:rsid w:val="00BC0BF6"/>
    <w:rsid w:val="00BC33CE"/>
    <w:rsid w:val="00BC519B"/>
    <w:rsid w:val="00BC52D2"/>
    <w:rsid w:val="00BC55F4"/>
    <w:rsid w:val="00BC5838"/>
    <w:rsid w:val="00BC5A8B"/>
    <w:rsid w:val="00BC6DCC"/>
    <w:rsid w:val="00BC7362"/>
    <w:rsid w:val="00BC7E75"/>
    <w:rsid w:val="00BD1F16"/>
    <w:rsid w:val="00BD2EB2"/>
    <w:rsid w:val="00BD3240"/>
    <w:rsid w:val="00BD3B0C"/>
    <w:rsid w:val="00BD483E"/>
    <w:rsid w:val="00BD6517"/>
    <w:rsid w:val="00BE0F5D"/>
    <w:rsid w:val="00BE26E4"/>
    <w:rsid w:val="00BE2E07"/>
    <w:rsid w:val="00BE4B1F"/>
    <w:rsid w:val="00BE5E4F"/>
    <w:rsid w:val="00BE7A69"/>
    <w:rsid w:val="00BF01B7"/>
    <w:rsid w:val="00BF09F7"/>
    <w:rsid w:val="00BF0F07"/>
    <w:rsid w:val="00BF0F35"/>
    <w:rsid w:val="00BF11EA"/>
    <w:rsid w:val="00BF18F5"/>
    <w:rsid w:val="00BF24D8"/>
    <w:rsid w:val="00BF2ACC"/>
    <w:rsid w:val="00BF44FB"/>
    <w:rsid w:val="00BF4E0C"/>
    <w:rsid w:val="00BF6AC7"/>
    <w:rsid w:val="00BF7B31"/>
    <w:rsid w:val="00BF7C2F"/>
    <w:rsid w:val="00BF7EF8"/>
    <w:rsid w:val="00C01546"/>
    <w:rsid w:val="00C015BE"/>
    <w:rsid w:val="00C0169F"/>
    <w:rsid w:val="00C01B2A"/>
    <w:rsid w:val="00C034E3"/>
    <w:rsid w:val="00C03552"/>
    <w:rsid w:val="00C0370C"/>
    <w:rsid w:val="00C03A9E"/>
    <w:rsid w:val="00C03B33"/>
    <w:rsid w:val="00C054B4"/>
    <w:rsid w:val="00C05D96"/>
    <w:rsid w:val="00C139ED"/>
    <w:rsid w:val="00C14ABF"/>
    <w:rsid w:val="00C14FE2"/>
    <w:rsid w:val="00C159BB"/>
    <w:rsid w:val="00C15F23"/>
    <w:rsid w:val="00C17271"/>
    <w:rsid w:val="00C17337"/>
    <w:rsid w:val="00C177A8"/>
    <w:rsid w:val="00C20D4F"/>
    <w:rsid w:val="00C2134F"/>
    <w:rsid w:val="00C2368D"/>
    <w:rsid w:val="00C24172"/>
    <w:rsid w:val="00C27053"/>
    <w:rsid w:val="00C27933"/>
    <w:rsid w:val="00C30062"/>
    <w:rsid w:val="00C3072B"/>
    <w:rsid w:val="00C32234"/>
    <w:rsid w:val="00C3278E"/>
    <w:rsid w:val="00C32941"/>
    <w:rsid w:val="00C34821"/>
    <w:rsid w:val="00C35838"/>
    <w:rsid w:val="00C364AA"/>
    <w:rsid w:val="00C3699A"/>
    <w:rsid w:val="00C41949"/>
    <w:rsid w:val="00C42706"/>
    <w:rsid w:val="00C43347"/>
    <w:rsid w:val="00C43FC4"/>
    <w:rsid w:val="00C44074"/>
    <w:rsid w:val="00C45CD8"/>
    <w:rsid w:val="00C50A2A"/>
    <w:rsid w:val="00C53C04"/>
    <w:rsid w:val="00C57393"/>
    <w:rsid w:val="00C612A7"/>
    <w:rsid w:val="00C63AC5"/>
    <w:rsid w:val="00C65E6E"/>
    <w:rsid w:val="00C67D65"/>
    <w:rsid w:val="00C67E28"/>
    <w:rsid w:val="00C702A9"/>
    <w:rsid w:val="00C7033C"/>
    <w:rsid w:val="00C703EA"/>
    <w:rsid w:val="00C722DD"/>
    <w:rsid w:val="00C725B7"/>
    <w:rsid w:val="00C731D0"/>
    <w:rsid w:val="00C73B36"/>
    <w:rsid w:val="00C7443A"/>
    <w:rsid w:val="00C75246"/>
    <w:rsid w:val="00C81F95"/>
    <w:rsid w:val="00C831D8"/>
    <w:rsid w:val="00C833E3"/>
    <w:rsid w:val="00C83B5F"/>
    <w:rsid w:val="00C8430F"/>
    <w:rsid w:val="00C8495C"/>
    <w:rsid w:val="00C853FE"/>
    <w:rsid w:val="00C85A58"/>
    <w:rsid w:val="00C860DC"/>
    <w:rsid w:val="00C86EF0"/>
    <w:rsid w:val="00C90509"/>
    <w:rsid w:val="00C906BF"/>
    <w:rsid w:val="00C91197"/>
    <w:rsid w:val="00C91C3D"/>
    <w:rsid w:val="00C92608"/>
    <w:rsid w:val="00C94046"/>
    <w:rsid w:val="00C94640"/>
    <w:rsid w:val="00C96C74"/>
    <w:rsid w:val="00C971A7"/>
    <w:rsid w:val="00C97416"/>
    <w:rsid w:val="00C975AF"/>
    <w:rsid w:val="00CA2D80"/>
    <w:rsid w:val="00CA31B6"/>
    <w:rsid w:val="00CA356F"/>
    <w:rsid w:val="00CA4F81"/>
    <w:rsid w:val="00CA501D"/>
    <w:rsid w:val="00CA72FD"/>
    <w:rsid w:val="00CA7BE2"/>
    <w:rsid w:val="00CB01DF"/>
    <w:rsid w:val="00CB02F4"/>
    <w:rsid w:val="00CB06ED"/>
    <w:rsid w:val="00CB2184"/>
    <w:rsid w:val="00CB2AE6"/>
    <w:rsid w:val="00CB30A4"/>
    <w:rsid w:val="00CB3A1D"/>
    <w:rsid w:val="00CB4D0A"/>
    <w:rsid w:val="00CB5246"/>
    <w:rsid w:val="00CB6418"/>
    <w:rsid w:val="00CB77F0"/>
    <w:rsid w:val="00CB7DFE"/>
    <w:rsid w:val="00CC070E"/>
    <w:rsid w:val="00CC1E12"/>
    <w:rsid w:val="00CC1F5A"/>
    <w:rsid w:val="00CC3D0D"/>
    <w:rsid w:val="00CC4AB6"/>
    <w:rsid w:val="00CC4B51"/>
    <w:rsid w:val="00CC5D15"/>
    <w:rsid w:val="00CC6236"/>
    <w:rsid w:val="00CC7786"/>
    <w:rsid w:val="00CC77A8"/>
    <w:rsid w:val="00CD35D5"/>
    <w:rsid w:val="00CD3729"/>
    <w:rsid w:val="00CD6673"/>
    <w:rsid w:val="00CD7F17"/>
    <w:rsid w:val="00CE0ADC"/>
    <w:rsid w:val="00CE14C0"/>
    <w:rsid w:val="00CE1E13"/>
    <w:rsid w:val="00CE2025"/>
    <w:rsid w:val="00CE2F79"/>
    <w:rsid w:val="00CE2FAD"/>
    <w:rsid w:val="00CE3C97"/>
    <w:rsid w:val="00CE56E5"/>
    <w:rsid w:val="00CE5F69"/>
    <w:rsid w:val="00CE6DC6"/>
    <w:rsid w:val="00CE729A"/>
    <w:rsid w:val="00CE79C1"/>
    <w:rsid w:val="00CF0972"/>
    <w:rsid w:val="00CF0DF2"/>
    <w:rsid w:val="00CF1C48"/>
    <w:rsid w:val="00CF3A8E"/>
    <w:rsid w:val="00CF3BF6"/>
    <w:rsid w:val="00CF3E74"/>
    <w:rsid w:val="00CF454D"/>
    <w:rsid w:val="00CF5153"/>
    <w:rsid w:val="00CF5190"/>
    <w:rsid w:val="00CF5252"/>
    <w:rsid w:val="00CF55FC"/>
    <w:rsid w:val="00CF5939"/>
    <w:rsid w:val="00CF5ADC"/>
    <w:rsid w:val="00CF5D09"/>
    <w:rsid w:val="00CF69D6"/>
    <w:rsid w:val="00CF74EA"/>
    <w:rsid w:val="00D00A04"/>
    <w:rsid w:val="00D00A7C"/>
    <w:rsid w:val="00D01F80"/>
    <w:rsid w:val="00D03D4B"/>
    <w:rsid w:val="00D04572"/>
    <w:rsid w:val="00D0723F"/>
    <w:rsid w:val="00D07478"/>
    <w:rsid w:val="00D079A9"/>
    <w:rsid w:val="00D1162E"/>
    <w:rsid w:val="00D12363"/>
    <w:rsid w:val="00D139EA"/>
    <w:rsid w:val="00D15AEF"/>
    <w:rsid w:val="00D16632"/>
    <w:rsid w:val="00D16685"/>
    <w:rsid w:val="00D16B7F"/>
    <w:rsid w:val="00D16FFF"/>
    <w:rsid w:val="00D20210"/>
    <w:rsid w:val="00D204DB"/>
    <w:rsid w:val="00D208C8"/>
    <w:rsid w:val="00D21BBA"/>
    <w:rsid w:val="00D22C76"/>
    <w:rsid w:val="00D2303E"/>
    <w:rsid w:val="00D2402C"/>
    <w:rsid w:val="00D24C57"/>
    <w:rsid w:val="00D25919"/>
    <w:rsid w:val="00D25F68"/>
    <w:rsid w:val="00D2603E"/>
    <w:rsid w:val="00D27C52"/>
    <w:rsid w:val="00D30DC2"/>
    <w:rsid w:val="00D32090"/>
    <w:rsid w:val="00D325DF"/>
    <w:rsid w:val="00D32C13"/>
    <w:rsid w:val="00D32DEC"/>
    <w:rsid w:val="00D3326D"/>
    <w:rsid w:val="00D36EA0"/>
    <w:rsid w:val="00D37F55"/>
    <w:rsid w:val="00D40E74"/>
    <w:rsid w:val="00D40FEC"/>
    <w:rsid w:val="00D434AC"/>
    <w:rsid w:val="00D442F7"/>
    <w:rsid w:val="00D45EE7"/>
    <w:rsid w:val="00D467E4"/>
    <w:rsid w:val="00D46C17"/>
    <w:rsid w:val="00D511D3"/>
    <w:rsid w:val="00D51A13"/>
    <w:rsid w:val="00D51A48"/>
    <w:rsid w:val="00D53BD5"/>
    <w:rsid w:val="00D5426C"/>
    <w:rsid w:val="00D54A53"/>
    <w:rsid w:val="00D567EB"/>
    <w:rsid w:val="00D57C60"/>
    <w:rsid w:val="00D6009F"/>
    <w:rsid w:val="00D6077F"/>
    <w:rsid w:val="00D60E93"/>
    <w:rsid w:val="00D61EC0"/>
    <w:rsid w:val="00D625B1"/>
    <w:rsid w:val="00D6304D"/>
    <w:rsid w:val="00D639EB"/>
    <w:rsid w:val="00D642DD"/>
    <w:rsid w:val="00D64B89"/>
    <w:rsid w:val="00D65BD7"/>
    <w:rsid w:val="00D66D9A"/>
    <w:rsid w:val="00D674A1"/>
    <w:rsid w:val="00D67E7B"/>
    <w:rsid w:val="00D67E7D"/>
    <w:rsid w:val="00D711FE"/>
    <w:rsid w:val="00D72527"/>
    <w:rsid w:val="00D74055"/>
    <w:rsid w:val="00D7594B"/>
    <w:rsid w:val="00D76812"/>
    <w:rsid w:val="00D769B4"/>
    <w:rsid w:val="00D76F73"/>
    <w:rsid w:val="00D8061B"/>
    <w:rsid w:val="00D83967"/>
    <w:rsid w:val="00D8619C"/>
    <w:rsid w:val="00D87236"/>
    <w:rsid w:val="00D90471"/>
    <w:rsid w:val="00D91B91"/>
    <w:rsid w:val="00D93FA2"/>
    <w:rsid w:val="00D95505"/>
    <w:rsid w:val="00D95877"/>
    <w:rsid w:val="00D95F89"/>
    <w:rsid w:val="00D96067"/>
    <w:rsid w:val="00D972A9"/>
    <w:rsid w:val="00D9736E"/>
    <w:rsid w:val="00DA012A"/>
    <w:rsid w:val="00DA01CC"/>
    <w:rsid w:val="00DA1B65"/>
    <w:rsid w:val="00DA1D4D"/>
    <w:rsid w:val="00DA2571"/>
    <w:rsid w:val="00DA289C"/>
    <w:rsid w:val="00DA4503"/>
    <w:rsid w:val="00DA4797"/>
    <w:rsid w:val="00DA5AFB"/>
    <w:rsid w:val="00DA6173"/>
    <w:rsid w:val="00DA6341"/>
    <w:rsid w:val="00DA7E74"/>
    <w:rsid w:val="00DB0C81"/>
    <w:rsid w:val="00DB260B"/>
    <w:rsid w:val="00DB31F6"/>
    <w:rsid w:val="00DB3213"/>
    <w:rsid w:val="00DB57BE"/>
    <w:rsid w:val="00DB689D"/>
    <w:rsid w:val="00DC1001"/>
    <w:rsid w:val="00DC1A8E"/>
    <w:rsid w:val="00DC253A"/>
    <w:rsid w:val="00DC2F92"/>
    <w:rsid w:val="00DC322C"/>
    <w:rsid w:val="00DC4369"/>
    <w:rsid w:val="00DC7405"/>
    <w:rsid w:val="00DC79A5"/>
    <w:rsid w:val="00DD0179"/>
    <w:rsid w:val="00DD074C"/>
    <w:rsid w:val="00DD0B81"/>
    <w:rsid w:val="00DD11A7"/>
    <w:rsid w:val="00DD1948"/>
    <w:rsid w:val="00DD1C6A"/>
    <w:rsid w:val="00DD1CAE"/>
    <w:rsid w:val="00DD21B0"/>
    <w:rsid w:val="00DD222D"/>
    <w:rsid w:val="00DD2659"/>
    <w:rsid w:val="00DD2886"/>
    <w:rsid w:val="00DD3AFA"/>
    <w:rsid w:val="00DD5485"/>
    <w:rsid w:val="00DD7161"/>
    <w:rsid w:val="00DD7EE6"/>
    <w:rsid w:val="00DE08CB"/>
    <w:rsid w:val="00DE2333"/>
    <w:rsid w:val="00DE341C"/>
    <w:rsid w:val="00DE343D"/>
    <w:rsid w:val="00DE37C8"/>
    <w:rsid w:val="00DE3B6E"/>
    <w:rsid w:val="00DE6453"/>
    <w:rsid w:val="00DE680A"/>
    <w:rsid w:val="00DE7429"/>
    <w:rsid w:val="00DF0142"/>
    <w:rsid w:val="00DF1042"/>
    <w:rsid w:val="00DF150D"/>
    <w:rsid w:val="00DF2A77"/>
    <w:rsid w:val="00DF3152"/>
    <w:rsid w:val="00DF34D8"/>
    <w:rsid w:val="00DF3B67"/>
    <w:rsid w:val="00DF413B"/>
    <w:rsid w:val="00DF4A38"/>
    <w:rsid w:val="00DF5069"/>
    <w:rsid w:val="00DF6B92"/>
    <w:rsid w:val="00DF723A"/>
    <w:rsid w:val="00E00055"/>
    <w:rsid w:val="00E00510"/>
    <w:rsid w:val="00E008FD"/>
    <w:rsid w:val="00E02338"/>
    <w:rsid w:val="00E02532"/>
    <w:rsid w:val="00E0266B"/>
    <w:rsid w:val="00E026E7"/>
    <w:rsid w:val="00E04567"/>
    <w:rsid w:val="00E045B1"/>
    <w:rsid w:val="00E04E7B"/>
    <w:rsid w:val="00E05FF8"/>
    <w:rsid w:val="00E06F22"/>
    <w:rsid w:val="00E07F5C"/>
    <w:rsid w:val="00E10BA2"/>
    <w:rsid w:val="00E10BEB"/>
    <w:rsid w:val="00E12A80"/>
    <w:rsid w:val="00E12BDD"/>
    <w:rsid w:val="00E13949"/>
    <w:rsid w:val="00E142DE"/>
    <w:rsid w:val="00E1544F"/>
    <w:rsid w:val="00E15461"/>
    <w:rsid w:val="00E1591A"/>
    <w:rsid w:val="00E15D51"/>
    <w:rsid w:val="00E16D06"/>
    <w:rsid w:val="00E2185D"/>
    <w:rsid w:val="00E2379E"/>
    <w:rsid w:val="00E23E40"/>
    <w:rsid w:val="00E23EE4"/>
    <w:rsid w:val="00E2513E"/>
    <w:rsid w:val="00E2532A"/>
    <w:rsid w:val="00E262CF"/>
    <w:rsid w:val="00E300B8"/>
    <w:rsid w:val="00E32178"/>
    <w:rsid w:val="00E335C2"/>
    <w:rsid w:val="00E3374F"/>
    <w:rsid w:val="00E337A7"/>
    <w:rsid w:val="00E35004"/>
    <w:rsid w:val="00E35B2F"/>
    <w:rsid w:val="00E36510"/>
    <w:rsid w:val="00E4001B"/>
    <w:rsid w:val="00E40DA6"/>
    <w:rsid w:val="00E4179B"/>
    <w:rsid w:val="00E41DBE"/>
    <w:rsid w:val="00E42050"/>
    <w:rsid w:val="00E428D8"/>
    <w:rsid w:val="00E43308"/>
    <w:rsid w:val="00E434B4"/>
    <w:rsid w:val="00E44403"/>
    <w:rsid w:val="00E459C6"/>
    <w:rsid w:val="00E45AE7"/>
    <w:rsid w:val="00E46C8B"/>
    <w:rsid w:val="00E5089F"/>
    <w:rsid w:val="00E52175"/>
    <w:rsid w:val="00E54E3C"/>
    <w:rsid w:val="00E559B3"/>
    <w:rsid w:val="00E56AB2"/>
    <w:rsid w:val="00E56FCC"/>
    <w:rsid w:val="00E63E29"/>
    <w:rsid w:val="00E647CB"/>
    <w:rsid w:val="00E66ACE"/>
    <w:rsid w:val="00E66CBC"/>
    <w:rsid w:val="00E67AE7"/>
    <w:rsid w:val="00E7159D"/>
    <w:rsid w:val="00E76C57"/>
    <w:rsid w:val="00E76ED3"/>
    <w:rsid w:val="00E77B17"/>
    <w:rsid w:val="00E77DA4"/>
    <w:rsid w:val="00E801A5"/>
    <w:rsid w:val="00E80213"/>
    <w:rsid w:val="00E81390"/>
    <w:rsid w:val="00E81562"/>
    <w:rsid w:val="00E81CDD"/>
    <w:rsid w:val="00E8203B"/>
    <w:rsid w:val="00E83F75"/>
    <w:rsid w:val="00E842BD"/>
    <w:rsid w:val="00E8549C"/>
    <w:rsid w:val="00E85704"/>
    <w:rsid w:val="00E85B30"/>
    <w:rsid w:val="00E87450"/>
    <w:rsid w:val="00E90D57"/>
    <w:rsid w:val="00E91E0C"/>
    <w:rsid w:val="00E94600"/>
    <w:rsid w:val="00E9471B"/>
    <w:rsid w:val="00E9473A"/>
    <w:rsid w:val="00E96C9A"/>
    <w:rsid w:val="00E97521"/>
    <w:rsid w:val="00E976BF"/>
    <w:rsid w:val="00E9772F"/>
    <w:rsid w:val="00EA0C84"/>
    <w:rsid w:val="00EA10F9"/>
    <w:rsid w:val="00EA151A"/>
    <w:rsid w:val="00EA369D"/>
    <w:rsid w:val="00EA3C1C"/>
    <w:rsid w:val="00EA5F7E"/>
    <w:rsid w:val="00EA6813"/>
    <w:rsid w:val="00EA6867"/>
    <w:rsid w:val="00EA6933"/>
    <w:rsid w:val="00EA6A39"/>
    <w:rsid w:val="00EA7B6E"/>
    <w:rsid w:val="00EA7D5D"/>
    <w:rsid w:val="00EB0714"/>
    <w:rsid w:val="00EB1DBE"/>
    <w:rsid w:val="00EB26C9"/>
    <w:rsid w:val="00EB29F6"/>
    <w:rsid w:val="00EB439D"/>
    <w:rsid w:val="00EB5166"/>
    <w:rsid w:val="00EB563C"/>
    <w:rsid w:val="00EB6F8C"/>
    <w:rsid w:val="00EB73AB"/>
    <w:rsid w:val="00EB751F"/>
    <w:rsid w:val="00EB7673"/>
    <w:rsid w:val="00EB7B60"/>
    <w:rsid w:val="00EB7B79"/>
    <w:rsid w:val="00EB7DBC"/>
    <w:rsid w:val="00EC110F"/>
    <w:rsid w:val="00EC1DE1"/>
    <w:rsid w:val="00EC2F4C"/>
    <w:rsid w:val="00EC632D"/>
    <w:rsid w:val="00EC63B1"/>
    <w:rsid w:val="00EC66E3"/>
    <w:rsid w:val="00EC7BDE"/>
    <w:rsid w:val="00EC7E9C"/>
    <w:rsid w:val="00ED1573"/>
    <w:rsid w:val="00ED19EE"/>
    <w:rsid w:val="00ED31DB"/>
    <w:rsid w:val="00ED3908"/>
    <w:rsid w:val="00ED3B9B"/>
    <w:rsid w:val="00ED4539"/>
    <w:rsid w:val="00ED49E0"/>
    <w:rsid w:val="00ED553A"/>
    <w:rsid w:val="00ED633F"/>
    <w:rsid w:val="00ED71EF"/>
    <w:rsid w:val="00EE1C4D"/>
    <w:rsid w:val="00EE2B06"/>
    <w:rsid w:val="00EE4EAD"/>
    <w:rsid w:val="00EE7188"/>
    <w:rsid w:val="00EF0E85"/>
    <w:rsid w:val="00EF1188"/>
    <w:rsid w:val="00EF1C99"/>
    <w:rsid w:val="00EF27DE"/>
    <w:rsid w:val="00EF2EE7"/>
    <w:rsid w:val="00EF3B0E"/>
    <w:rsid w:val="00EF3DC0"/>
    <w:rsid w:val="00EF4CDB"/>
    <w:rsid w:val="00EF5433"/>
    <w:rsid w:val="00EF577E"/>
    <w:rsid w:val="00EF5784"/>
    <w:rsid w:val="00EF5914"/>
    <w:rsid w:val="00EF7998"/>
    <w:rsid w:val="00F003A3"/>
    <w:rsid w:val="00F0140A"/>
    <w:rsid w:val="00F02018"/>
    <w:rsid w:val="00F02B97"/>
    <w:rsid w:val="00F06A05"/>
    <w:rsid w:val="00F06E53"/>
    <w:rsid w:val="00F07A48"/>
    <w:rsid w:val="00F07E5E"/>
    <w:rsid w:val="00F10784"/>
    <w:rsid w:val="00F11BF3"/>
    <w:rsid w:val="00F13B47"/>
    <w:rsid w:val="00F13E3D"/>
    <w:rsid w:val="00F1575D"/>
    <w:rsid w:val="00F16544"/>
    <w:rsid w:val="00F166F2"/>
    <w:rsid w:val="00F21414"/>
    <w:rsid w:val="00F21B63"/>
    <w:rsid w:val="00F21C51"/>
    <w:rsid w:val="00F224D8"/>
    <w:rsid w:val="00F22E93"/>
    <w:rsid w:val="00F23558"/>
    <w:rsid w:val="00F264B6"/>
    <w:rsid w:val="00F27A78"/>
    <w:rsid w:val="00F27F9E"/>
    <w:rsid w:val="00F30945"/>
    <w:rsid w:val="00F318D9"/>
    <w:rsid w:val="00F31B5A"/>
    <w:rsid w:val="00F3326E"/>
    <w:rsid w:val="00F3491E"/>
    <w:rsid w:val="00F3726B"/>
    <w:rsid w:val="00F37413"/>
    <w:rsid w:val="00F41907"/>
    <w:rsid w:val="00F42C48"/>
    <w:rsid w:val="00F44898"/>
    <w:rsid w:val="00F461D1"/>
    <w:rsid w:val="00F46237"/>
    <w:rsid w:val="00F47991"/>
    <w:rsid w:val="00F47F1B"/>
    <w:rsid w:val="00F5047F"/>
    <w:rsid w:val="00F50F19"/>
    <w:rsid w:val="00F524C1"/>
    <w:rsid w:val="00F528F5"/>
    <w:rsid w:val="00F532D9"/>
    <w:rsid w:val="00F53F3C"/>
    <w:rsid w:val="00F5411C"/>
    <w:rsid w:val="00F5479C"/>
    <w:rsid w:val="00F5778D"/>
    <w:rsid w:val="00F57D64"/>
    <w:rsid w:val="00F61691"/>
    <w:rsid w:val="00F61A36"/>
    <w:rsid w:val="00F62895"/>
    <w:rsid w:val="00F66014"/>
    <w:rsid w:val="00F671BF"/>
    <w:rsid w:val="00F67F2E"/>
    <w:rsid w:val="00F70821"/>
    <w:rsid w:val="00F70917"/>
    <w:rsid w:val="00F70C5C"/>
    <w:rsid w:val="00F72C5E"/>
    <w:rsid w:val="00F73956"/>
    <w:rsid w:val="00F76102"/>
    <w:rsid w:val="00F76D26"/>
    <w:rsid w:val="00F76D95"/>
    <w:rsid w:val="00F802E2"/>
    <w:rsid w:val="00F8120E"/>
    <w:rsid w:val="00F848EB"/>
    <w:rsid w:val="00F87567"/>
    <w:rsid w:val="00F903C4"/>
    <w:rsid w:val="00F9195C"/>
    <w:rsid w:val="00F919C1"/>
    <w:rsid w:val="00F938B4"/>
    <w:rsid w:val="00F971F8"/>
    <w:rsid w:val="00F974C4"/>
    <w:rsid w:val="00F97FAC"/>
    <w:rsid w:val="00FA0807"/>
    <w:rsid w:val="00FA0974"/>
    <w:rsid w:val="00FA0EB4"/>
    <w:rsid w:val="00FA2797"/>
    <w:rsid w:val="00FA3756"/>
    <w:rsid w:val="00FA3C1E"/>
    <w:rsid w:val="00FA40FC"/>
    <w:rsid w:val="00FA46A0"/>
    <w:rsid w:val="00FA4D43"/>
    <w:rsid w:val="00FB010A"/>
    <w:rsid w:val="00FB14F2"/>
    <w:rsid w:val="00FB1D79"/>
    <w:rsid w:val="00FB289B"/>
    <w:rsid w:val="00FB35BA"/>
    <w:rsid w:val="00FB6375"/>
    <w:rsid w:val="00FB7472"/>
    <w:rsid w:val="00FB74C3"/>
    <w:rsid w:val="00FC0A02"/>
    <w:rsid w:val="00FC1DC7"/>
    <w:rsid w:val="00FC3A53"/>
    <w:rsid w:val="00FC40E7"/>
    <w:rsid w:val="00FC51D9"/>
    <w:rsid w:val="00FC6B66"/>
    <w:rsid w:val="00FD08E9"/>
    <w:rsid w:val="00FD0A13"/>
    <w:rsid w:val="00FD14A2"/>
    <w:rsid w:val="00FD1EB3"/>
    <w:rsid w:val="00FD4B85"/>
    <w:rsid w:val="00FD5B65"/>
    <w:rsid w:val="00FD6A86"/>
    <w:rsid w:val="00FD740A"/>
    <w:rsid w:val="00FE0B73"/>
    <w:rsid w:val="00FE12D4"/>
    <w:rsid w:val="00FE2A7E"/>
    <w:rsid w:val="00FE2EC1"/>
    <w:rsid w:val="00FE5519"/>
    <w:rsid w:val="00FE5787"/>
    <w:rsid w:val="00FE5C9B"/>
    <w:rsid w:val="00FE61D6"/>
    <w:rsid w:val="00FE71D2"/>
    <w:rsid w:val="00FE729A"/>
    <w:rsid w:val="00FF0A13"/>
    <w:rsid w:val="00FF1A36"/>
    <w:rsid w:val="00FF1BB4"/>
    <w:rsid w:val="00FF2321"/>
    <w:rsid w:val="00FF2376"/>
    <w:rsid w:val="00FF3020"/>
    <w:rsid w:val="00FF35B8"/>
    <w:rsid w:val="00FF48ED"/>
    <w:rsid w:val="00FF4D69"/>
    <w:rsid w:val="00FF66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112D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FE0B73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B73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ListParagraph">
    <w:name w:val="List Paragraph"/>
    <w:basedOn w:val="Normal"/>
    <w:uiPriority w:val="34"/>
    <w:qFormat/>
    <w:rsid w:val="008D4993"/>
    <w:pPr>
      <w:ind w:leftChars="400" w:left="800"/>
    </w:pPr>
  </w:style>
  <w:style w:type="paragraph" w:customStyle="1" w:styleId="Default">
    <w:name w:val="Default"/>
    <w:rsid w:val="00A80A1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Gill Sans MT" w:hAnsi="Gill Sans MT" w:cs="Gill Sans MT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70BE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0BE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870BE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870BE"/>
    <w:rPr>
      <w:rFonts w:ascii="Times New Roman" w:eastAsia="Malgun Gothic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21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21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721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0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63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632D"/>
  </w:style>
  <w:style w:type="paragraph" w:styleId="Footer">
    <w:name w:val="footer"/>
    <w:basedOn w:val="Normal"/>
    <w:link w:val="FooterChar"/>
    <w:uiPriority w:val="99"/>
    <w:unhideWhenUsed/>
    <w:rsid w:val="00EC63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632D"/>
  </w:style>
  <w:style w:type="character" w:customStyle="1" w:styleId="highlight2">
    <w:name w:val="highlight2"/>
    <w:basedOn w:val="DefaultParagraphFont"/>
    <w:rsid w:val="002453DF"/>
  </w:style>
  <w:style w:type="table" w:styleId="TableGrid">
    <w:name w:val="Table Grid"/>
    <w:basedOn w:val="TableNormal"/>
    <w:uiPriority w:val="59"/>
    <w:rsid w:val="009D6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4D4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83F75"/>
  </w:style>
  <w:style w:type="character" w:customStyle="1" w:styleId="A6">
    <w:name w:val="A6"/>
    <w:uiPriority w:val="99"/>
    <w:rsid w:val="00231120"/>
    <w:rPr>
      <w:rFonts w:cs="Rotis SansSerif Std"/>
      <w:color w:val="233F8F"/>
      <w:sz w:val="9"/>
      <w:szCs w:val="9"/>
    </w:rPr>
  </w:style>
  <w:style w:type="paragraph" w:styleId="NormalWeb">
    <w:name w:val="Normal (Web)"/>
    <w:basedOn w:val="Normal"/>
    <w:uiPriority w:val="99"/>
    <w:unhideWhenUsed/>
    <w:rsid w:val="00E335C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S">
    <w:name w:val="MS바탕글"/>
    <w:basedOn w:val="Normal"/>
    <w:rsid w:val="00F1575D"/>
    <w:pPr>
      <w:spacing w:line="273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F1575D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8A5F49"/>
    <w:pPr>
      <w:wordWrap/>
      <w:spacing w:after="0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22"/>
    </w:rPr>
  </w:style>
  <w:style w:type="paragraph" w:styleId="Revision">
    <w:name w:val="Revision"/>
    <w:hidden/>
    <w:uiPriority w:val="99"/>
    <w:semiHidden/>
    <w:rsid w:val="00056AFB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FE0B73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B73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ListParagraph">
    <w:name w:val="List Paragraph"/>
    <w:basedOn w:val="Normal"/>
    <w:uiPriority w:val="34"/>
    <w:qFormat/>
    <w:rsid w:val="008D4993"/>
    <w:pPr>
      <w:ind w:leftChars="400" w:left="800"/>
    </w:pPr>
  </w:style>
  <w:style w:type="paragraph" w:customStyle="1" w:styleId="Default">
    <w:name w:val="Default"/>
    <w:rsid w:val="00A80A1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Gill Sans MT" w:hAnsi="Gill Sans MT" w:cs="Gill Sans MT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70BE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0BE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870BE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870BE"/>
    <w:rPr>
      <w:rFonts w:ascii="Times New Roman" w:eastAsia="Malgun Gothic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21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21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721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0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63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632D"/>
  </w:style>
  <w:style w:type="paragraph" w:styleId="Footer">
    <w:name w:val="footer"/>
    <w:basedOn w:val="Normal"/>
    <w:link w:val="FooterChar"/>
    <w:uiPriority w:val="99"/>
    <w:unhideWhenUsed/>
    <w:rsid w:val="00EC63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632D"/>
  </w:style>
  <w:style w:type="character" w:customStyle="1" w:styleId="highlight2">
    <w:name w:val="highlight2"/>
    <w:basedOn w:val="DefaultParagraphFont"/>
    <w:rsid w:val="002453DF"/>
  </w:style>
  <w:style w:type="table" w:styleId="TableGrid">
    <w:name w:val="Table Grid"/>
    <w:basedOn w:val="TableNormal"/>
    <w:uiPriority w:val="59"/>
    <w:rsid w:val="009D6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4D4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83F75"/>
  </w:style>
  <w:style w:type="character" w:customStyle="1" w:styleId="A6">
    <w:name w:val="A6"/>
    <w:uiPriority w:val="99"/>
    <w:rsid w:val="00231120"/>
    <w:rPr>
      <w:rFonts w:cs="Rotis SansSerif Std"/>
      <w:color w:val="233F8F"/>
      <w:sz w:val="9"/>
      <w:szCs w:val="9"/>
    </w:rPr>
  </w:style>
  <w:style w:type="paragraph" w:styleId="NormalWeb">
    <w:name w:val="Normal (Web)"/>
    <w:basedOn w:val="Normal"/>
    <w:uiPriority w:val="99"/>
    <w:unhideWhenUsed/>
    <w:rsid w:val="00E335C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S">
    <w:name w:val="MS바탕글"/>
    <w:basedOn w:val="Normal"/>
    <w:rsid w:val="00F1575D"/>
    <w:pPr>
      <w:spacing w:line="273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F1575D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8A5F49"/>
    <w:pPr>
      <w:wordWrap/>
      <w:spacing w:after="0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22"/>
    </w:rPr>
  </w:style>
  <w:style w:type="paragraph" w:styleId="Revision">
    <w:name w:val="Revision"/>
    <w:hidden/>
    <w:uiPriority w:val="99"/>
    <w:semiHidden/>
    <w:rsid w:val="00056AF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690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929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0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5030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367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792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5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5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7615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8259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1446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457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1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5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7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595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DDDDD"/>
                            <w:left w:val="single" w:sz="6" w:space="0" w:color="DDDDDD"/>
                            <w:bottom w:val="single" w:sz="6" w:space="0" w:color="DDDDDD"/>
                            <w:right w:val="single" w:sz="6" w:space="0" w:color="DDDDDD"/>
                          </w:divBdr>
                          <w:divsChild>
                            <w:div w:id="54965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544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DDDDDD"/>
                                    <w:right w:val="none" w:sz="0" w:space="0" w:color="auto"/>
                                  </w:divBdr>
                                  <w:divsChild>
                                    <w:div w:id="916596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3357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5416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0806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0784013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7AF184-B41B-4F3E-9BC9-773297E44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4</Words>
  <Characters>2031</Characters>
  <Application>Microsoft Office Word</Application>
  <DocSecurity>0</DocSecurity>
  <Lines>338</Lines>
  <Paragraphs>26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-lee</dc:creator>
  <cp:lastModifiedBy>S3G_Apply_Fixed_Case</cp:lastModifiedBy>
  <cp:revision>15</cp:revision>
  <cp:lastPrinted>2017-08-07T12:00:00Z</cp:lastPrinted>
  <dcterms:created xsi:type="dcterms:W3CDTF">2017-11-14T07:17:00Z</dcterms:created>
  <dcterms:modified xsi:type="dcterms:W3CDTF">2018-05-09T14:21:00Z</dcterms:modified>
</cp:coreProperties>
</file>